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3C723" w14:textId="38A304FC" w:rsidR="005A687B" w:rsidRDefault="00AE406D" w:rsidP="00AE406D">
      <w:pPr>
        <w:pStyle w:val="BodyText"/>
        <w:tabs>
          <w:tab w:val="left" w:pos="1440"/>
        </w:tabs>
        <w:rPr>
          <w:rFonts w:ascii="Times New Roman"/>
          <w:sz w:val="26"/>
        </w:rPr>
      </w:pPr>
      <w:bookmarkStart w:id="0" w:name="_Hlk531601945"/>
      <w:bookmarkStart w:id="1" w:name="_Hlk84238750"/>
      <w:r>
        <w:rPr>
          <w:rFonts w:ascii="Times New Roman"/>
          <w:sz w:val="26"/>
        </w:rPr>
        <w:tab/>
      </w:r>
      <w:r>
        <w:rPr>
          <w:rFonts w:ascii="Times New Roman"/>
          <w:noProof/>
          <w:sz w:val="26"/>
        </w:rPr>
        <w:drawing>
          <wp:inline distT="0" distB="0" distL="0" distR="0" wp14:anchorId="0F99FB74" wp14:editId="61E082DC">
            <wp:extent cx="3893820" cy="1181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820" cy="118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7F0EFF91" w14:textId="77777777" w:rsidR="005A687B" w:rsidRDefault="005A687B">
      <w:pPr>
        <w:pStyle w:val="BodyText"/>
        <w:spacing w:before="7"/>
        <w:rPr>
          <w:rFonts w:ascii="Times New Roman"/>
          <w:sz w:val="26"/>
        </w:rPr>
      </w:pPr>
    </w:p>
    <w:p w14:paraId="7D6F6884" w14:textId="1B1C8C8A" w:rsidR="005A687B" w:rsidRDefault="006D4C35" w:rsidP="00BC05AC">
      <w:pPr>
        <w:pStyle w:val="Heading2"/>
        <w:spacing w:line="360" w:lineRule="auto"/>
        <w:ind w:left="1440"/>
        <w:jc w:val="both"/>
        <w:rPr>
          <w:rFonts w:ascii="Times New Roman" w:hAnsi="Times New Roman" w:cs="Times New Roman"/>
          <w:color w:val="16161F"/>
          <w:w w:val="105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05"/>
          <w:sz w:val="24"/>
          <w:szCs w:val="24"/>
        </w:rPr>
        <w:t xml:space="preserve">Appendix </w:t>
      </w:r>
      <w:r w:rsidR="002D60F9" w:rsidRPr="00BC05AC">
        <w:rPr>
          <w:rFonts w:ascii="Times New Roman" w:hAnsi="Times New Roman" w:cs="Times New Roman"/>
          <w:color w:val="16161F"/>
          <w:w w:val="105"/>
          <w:sz w:val="24"/>
          <w:szCs w:val="24"/>
        </w:rPr>
        <w:t>3</w:t>
      </w:r>
      <w:r w:rsidRPr="00BC05AC">
        <w:rPr>
          <w:rFonts w:ascii="Times New Roman" w:hAnsi="Times New Roman" w:cs="Times New Roman"/>
          <w:color w:val="16161F"/>
          <w:w w:val="105"/>
          <w:sz w:val="24"/>
          <w:szCs w:val="24"/>
        </w:rPr>
        <w:t xml:space="preserve">: English </w:t>
      </w:r>
      <w:r w:rsidR="005435AF">
        <w:rPr>
          <w:rFonts w:ascii="Times New Roman" w:hAnsi="Times New Roman" w:cs="Times New Roman"/>
          <w:color w:val="16161F"/>
          <w:w w:val="105"/>
          <w:sz w:val="24"/>
          <w:szCs w:val="24"/>
        </w:rPr>
        <w:t>Questionnaire</w:t>
      </w:r>
      <w:r w:rsidR="00072B0D" w:rsidRPr="00BC05AC">
        <w:rPr>
          <w:rFonts w:ascii="Times New Roman" w:hAnsi="Times New Roman" w:cs="Times New Roman"/>
          <w:color w:val="16161F"/>
          <w:w w:val="105"/>
          <w:sz w:val="24"/>
          <w:szCs w:val="24"/>
        </w:rPr>
        <w:t xml:space="preserve"> </w:t>
      </w:r>
      <w:r w:rsidR="00CE4F0F" w:rsidRPr="00BC05AC">
        <w:rPr>
          <w:rFonts w:ascii="Times New Roman" w:hAnsi="Times New Roman" w:cs="Times New Roman"/>
          <w:color w:val="16161F"/>
          <w:w w:val="105"/>
          <w:sz w:val="24"/>
          <w:szCs w:val="24"/>
        </w:rPr>
        <w:t xml:space="preserve">for </w:t>
      </w:r>
      <w:r w:rsidR="008075D2">
        <w:rPr>
          <w:rFonts w:ascii="Times New Roman" w:hAnsi="Times New Roman" w:cs="Times New Roman"/>
          <w:color w:val="16161F"/>
          <w:w w:val="105"/>
          <w:sz w:val="24"/>
          <w:szCs w:val="24"/>
        </w:rPr>
        <w:t>Objective</w:t>
      </w:r>
      <w:r w:rsidR="00CE4F0F" w:rsidRPr="00BC05AC">
        <w:rPr>
          <w:rFonts w:ascii="Times New Roman" w:hAnsi="Times New Roman" w:cs="Times New Roman"/>
          <w:color w:val="16161F"/>
          <w:w w:val="105"/>
          <w:sz w:val="24"/>
          <w:szCs w:val="24"/>
        </w:rPr>
        <w:t xml:space="preserve"> 2</w:t>
      </w:r>
    </w:p>
    <w:p w14:paraId="52A4CE08" w14:textId="77777777" w:rsidR="008075D2" w:rsidRDefault="008075D2" w:rsidP="00BC05AC">
      <w:pPr>
        <w:pStyle w:val="Heading2"/>
        <w:spacing w:line="360" w:lineRule="auto"/>
        <w:ind w:left="1440"/>
        <w:jc w:val="both"/>
        <w:rPr>
          <w:rFonts w:ascii="Times New Roman" w:hAnsi="Times New Roman" w:cs="Times New Roman"/>
          <w:color w:val="16161F"/>
          <w:w w:val="105"/>
          <w:sz w:val="24"/>
          <w:szCs w:val="24"/>
        </w:rPr>
      </w:pPr>
    </w:p>
    <w:p w14:paraId="55637FAE" w14:textId="77777777" w:rsidR="008075D2" w:rsidRPr="008075D2" w:rsidRDefault="008075D2" w:rsidP="008075D2">
      <w:pPr>
        <w:pStyle w:val="Heading2"/>
        <w:spacing w:line="360" w:lineRule="auto"/>
        <w:ind w:left="1440"/>
        <w:jc w:val="both"/>
        <w:rPr>
          <w:rFonts w:ascii="Times New Roman" w:hAnsi="Times New Roman" w:cs="Times New Roman"/>
          <w:color w:val="16161F"/>
          <w:w w:val="105"/>
          <w:sz w:val="24"/>
          <w:szCs w:val="24"/>
          <w:lang w:val="en-ZW"/>
        </w:rPr>
      </w:pPr>
      <w:r w:rsidRPr="008075D2">
        <w:rPr>
          <w:rFonts w:ascii="Times New Roman" w:hAnsi="Times New Roman" w:cs="Times New Roman"/>
          <w:color w:val="16161F"/>
          <w:w w:val="105"/>
          <w:sz w:val="24"/>
          <w:szCs w:val="24"/>
          <w:lang w:val="en-ZA"/>
        </w:rPr>
        <w:t xml:space="preserve">Title: </w:t>
      </w:r>
      <w:r w:rsidRPr="008075D2">
        <w:rPr>
          <w:rFonts w:ascii="Times New Roman" w:hAnsi="Times New Roman" w:cs="Times New Roman"/>
          <w:color w:val="16161F"/>
          <w:w w:val="105"/>
          <w:sz w:val="24"/>
          <w:szCs w:val="24"/>
          <w:lang w:val="en-ZW"/>
        </w:rPr>
        <w:t>Prevalence of diabetes mellitus and associated factors among HIV-positive patients at primary health care facilities in Harare, Zimbabwe</w:t>
      </w:r>
    </w:p>
    <w:p w14:paraId="3DE8BEE4" w14:textId="77777777" w:rsidR="008075D2" w:rsidRPr="00BC05AC" w:rsidRDefault="008075D2" w:rsidP="00BC05AC">
      <w:pPr>
        <w:pStyle w:val="Heading2"/>
        <w:spacing w:line="360" w:lineRule="auto"/>
        <w:ind w:left="1440"/>
        <w:jc w:val="both"/>
        <w:rPr>
          <w:rFonts w:ascii="Times New Roman" w:hAnsi="Times New Roman" w:cs="Times New Roman"/>
          <w:color w:val="16161F"/>
          <w:w w:val="105"/>
          <w:sz w:val="24"/>
          <w:szCs w:val="24"/>
        </w:rPr>
      </w:pPr>
    </w:p>
    <w:p w14:paraId="4BB11191" w14:textId="548D90C4" w:rsidR="00072B0D" w:rsidRPr="00BC05AC" w:rsidRDefault="00072B0D" w:rsidP="00BC05AC">
      <w:pPr>
        <w:pStyle w:val="Heading2"/>
        <w:spacing w:line="360" w:lineRule="auto"/>
        <w:ind w:left="144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C05AC">
        <w:rPr>
          <w:rFonts w:ascii="Times New Roman" w:hAnsi="Times New Roman" w:cs="Times New Roman"/>
          <w:i/>
          <w:iCs/>
          <w:color w:val="16161F"/>
          <w:w w:val="105"/>
          <w:sz w:val="24"/>
          <w:szCs w:val="24"/>
        </w:rPr>
        <w:t xml:space="preserve">Survey of </w:t>
      </w:r>
      <w:r w:rsidR="00531183">
        <w:rPr>
          <w:rFonts w:ascii="Times New Roman" w:hAnsi="Times New Roman" w:cs="Times New Roman"/>
          <w:i/>
          <w:iCs/>
          <w:color w:val="16161F"/>
          <w:w w:val="105"/>
          <w:sz w:val="24"/>
          <w:szCs w:val="24"/>
        </w:rPr>
        <w:t>Chronic Disease Services</w:t>
      </w:r>
    </w:p>
    <w:p w14:paraId="2FE1C3EA" w14:textId="5482F875" w:rsidR="00015064" w:rsidRPr="00BC05AC" w:rsidRDefault="006D4C35" w:rsidP="00BC05AC">
      <w:pPr>
        <w:pStyle w:val="ListParagraph"/>
        <w:spacing w:before="94" w:line="360" w:lineRule="auto"/>
        <w:ind w:left="1440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Please answer the following questions by placing a tick for the correct and applicable answer.</w:t>
      </w:r>
    </w:p>
    <w:p w14:paraId="03E6A6DB" w14:textId="7439D51F" w:rsidR="0014033F" w:rsidRPr="00BC05AC" w:rsidRDefault="00015064" w:rsidP="00BC05AC">
      <w:pPr>
        <w:pStyle w:val="ListParagraph"/>
        <w:spacing w:before="94" w:line="360" w:lineRule="auto"/>
        <w:ind w:left="1440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2" w:name="_Toc489953930"/>
      <w:bookmarkStart w:id="3" w:name="_Toc511311195"/>
      <w:r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>Participants’ questionnaire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: </w:t>
      </w:r>
      <w:bookmarkEnd w:id="2"/>
      <w:bookmarkEnd w:id="3"/>
      <w:r w:rsidR="0014033F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</w:p>
    <w:p w14:paraId="691161C7" w14:textId="73979060" w:rsidR="0014033F" w:rsidRPr="00BC05AC" w:rsidRDefault="0014033F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Centre …………………</w:t>
      </w:r>
    </w:p>
    <w:p w14:paraId="188AA152" w14:textId="79CA0969" w:rsidR="0014033F" w:rsidRPr="00BC05AC" w:rsidRDefault="0014033F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Participant identification number ………</w:t>
      </w:r>
    </w:p>
    <w:p w14:paraId="56D7FB94" w14:textId="7B653006" w:rsidR="0014033F" w:rsidRPr="00BC05AC" w:rsidRDefault="0014033F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Phone number (</w:t>
      </w:r>
      <w:r w:rsidRPr="00BC05AC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  <w:lang w:val="en-ZA"/>
        </w:rPr>
        <w:t>for contact if need be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) …………</w:t>
      </w:r>
    </w:p>
    <w:p w14:paraId="357625AB" w14:textId="77777777" w:rsidR="0014033F" w:rsidRPr="00BC05AC" w:rsidRDefault="0014033F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Date of completion of questionnaire …………</w:t>
      </w:r>
    </w:p>
    <w:p w14:paraId="66DB3796" w14:textId="24C04163" w:rsidR="0014033F" w:rsidRPr="00BC05AC" w:rsidRDefault="0014033F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Consent has been read and </w:t>
      </w:r>
      <w:r w:rsidR="002D60F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accepted Y</w:t>
      </w:r>
      <w:r w:rsidR="00072B0D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es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[   ]  N</w:t>
      </w:r>
      <w:r w:rsidR="00072B0D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o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[   ]</w:t>
      </w:r>
    </w:p>
    <w:p w14:paraId="38F05C9C" w14:textId="4AE04D48" w:rsidR="00015064" w:rsidRPr="00BC05AC" w:rsidRDefault="00E20274" w:rsidP="00BC05AC">
      <w:pPr>
        <w:pStyle w:val="ListParagraph"/>
        <w:spacing w:before="94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 xml:space="preserve">SECTION A. </w:t>
      </w:r>
      <w:r w:rsidR="0014033F"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 xml:space="preserve">DEMOGRAPHIC INFORMATION </w:t>
      </w:r>
    </w:p>
    <w:p w14:paraId="6DE9DA4B" w14:textId="51C578DF" w:rsidR="0014033F" w:rsidRPr="00BC05AC" w:rsidRDefault="0014033F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4" w:name="_Toc489953931"/>
      <w:bookmarkStart w:id="5" w:name="_Toc511311196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Gender   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Male [ </w:t>
      </w:r>
      <w:r w:rsidR="00072B0D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]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Female [   </w:t>
      </w:r>
      <w:r w:rsidR="00072B0D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] </w:t>
      </w:r>
      <w:r w:rsidR="00E63EE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3. </w:t>
      </w:r>
      <w:r w:rsidR="00072B0D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Other [    ]</w:t>
      </w:r>
    </w:p>
    <w:p w14:paraId="65E7900D" w14:textId="6072C5E4" w:rsidR="00BC05AC" w:rsidRPr="00325CCE" w:rsidRDefault="00015064" w:rsidP="00325CCE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Age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[</w:t>
      </w:r>
      <w:r w:rsidR="00325CCE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&lt;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3</w:t>
      </w:r>
      <w:r w:rsidR="00325CCE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5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] [ </w:t>
      </w:r>
      <w:r w:rsidR="00072B0D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]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[</w:t>
      </w:r>
      <w:r w:rsidR="00325CCE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&gt;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3</w:t>
      </w:r>
      <w:r w:rsidR="00325CCE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5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] [   ]  </w:t>
      </w:r>
      <w:bookmarkEnd w:id="4"/>
      <w:bookmarkEnd w:id="5"/>
    </w:p>
    <w:p w14:paraId="30E51411" w14:textId="6651B2D2" w:rsidR="0014033F" w:rsidRPr="00BC05AC" w:rsidRDefault="00F01A0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What is the</w:t>
      </w:r>
      <w:r w:rsidR="0014033F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</w:rPr>
        <w:t xml:space="preserve"> highest level of education</w:t>
      </w:r>
      <w:r w:rsidR="0014033F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that you have obtained </w:t>
      </w:r>
    </w:p>
    <w:p w14:paraId="02988A31" w14:textId="3C074340" w:rsidR="0014033F" w:rsidRPr="004E33E0" w:rsidRDefault="0014033F" w:rsidP="004E33E0">
      <w:pPr>
        <w:pStyle w:val="ListParagraph"/>
        <w:numPr>
          <w:ilvl w:val="0"/>
          <w:numId w:val="48"/>
        </w:numPr>
        <w:spacing w:line="360" w:lineRule="auto"/>
        <w:ind w:right="737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primary school</w:t>
      </w: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ab/>
      </w:r>
      <w:r w:rsidR="00F01A04"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[    ]</w:t>
      </w: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ab/>
      </w:r>
    </w:p>
    <w:p w14:paraId="30FA3B37" w14:textId="6612A849" w:rsidR="0014033F" w:rsidRPr="004E33E0" w:rsidRDefault="0014033F" w:rsidP="004E33E0">
      <w:pPr>
        <w:pStyle w:val="ListParagraph"/>
        <w:numPr>
          <w:ilvl w:val="0"/>
          <w:numId w:val="48"/>
        </w:numPr>
        <w:spacing w:line="360" w:lineRule="auto"/>
        <w:ind w:right="737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Secondary school</w:t>
      </w: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ab/>
      </w:r>
      <w:r w:rsidR="00F01A04"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[    ]</w:t>
      </w:r>
    </w:p>
    <w:p w14:paraId="6E790726" w14:textId="4BB1015C" w:rsidR="00015064" w:rsidRPr="004E33E0" w:rsidRDefault="0014033F" w:rsidP="004E33E0">
      <w:pPr>
        <w:pStyle w:val="ListParagraph"/>
        <w:numPr>
          <w:ilvl w:val="0"/>
          <w:numId w:val="48"/>
        </w:numPr>
        <w:spacing w:line="360" w:lineRule="auto"/>
        <w:ind w:right="737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Hig</w:t>
      </w:r>
      <w:r w:rsidR="00F01A04"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her education     [    ]</w:t>
      </w:r>
    </w:p>
    <w:p w14:paraId="608E0355" w14:textId="464621A5" w:rsidR="00F01A04" w:rsidRPr="004E33E0" w:rsidRDefault="00F01A04" w:rsidP="004E33E0">
      <w:pPr>
        <w:pStyle w:val="ListParagraph"/>
        <w:numPr>
          <w:ilvl w:val="0"/>
          <w:numId w:val="48"/>
        </w:numPr>
        <w:spacing w:line="360" w:lineRule="auto"/>
        <w:ind w:right="737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No formal education [    ]</w:t>
      </w:r>
    </w:p>
    <w:p w14:paraId="06169741" w14:textId="1CF13144" w:rsidR="00015064" w:rsidRPr="00BC05AC" w:rsidRDefault="0001506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6" w:name="_Toc488837948"/>
      <w:bookmarkStart w:id="7" w:name="_Toc489953934"/>
      <w:bookmarkStart w:id="8" w:name="_Toc511311199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Marital status: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Married [  ]  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Single</w:t>
      </w:r>
      <w:r w:rsidR="008075D2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/Not married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[  ]</w:t>
      </w:r>
      <w:bookmarkEnd w:id="6"/>
      <w:bookmarkEnd w:id="7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  <w:bookmarkStart w:id="9" w:name="_Toc488837950"/>
      <w:bookmarkStart w:id="10" w:name="_Toc489953936"/>
      <w:bookmarkEnd w:id="8"/>
      <w:r w:rsidR="00773FE5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  <w:r w:rsidR="000338D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3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="00773FE5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Other………………</w:t>
      </w:r>
    </w:p>
    <w:p w14:paraId="2BB556A8" w14:textId="730F0248" w:rsidR="00015064" w:rsidRPr="00BC05AC" w:rsidRDefault="00F01A0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11" w:name="_Toc511311201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What is your ethnic group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: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="00465C2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Black [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Indian [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3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White [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4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Other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lastRenderedPageBreak/>
        <w:t>[</w:t>
      </w:r>
      <w:bookmarkEnd w:id="9"/>
      <w:bookmarkEnd w:id="10"/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]</w:t>
      </w:r>
      <w:bookmarkEnd w:id="11"/>
      <w:r w:rsidR="00401026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………………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</w:p>
    <w:p w14:paraId="66CA2DCA" w14:textId="14C9C2CE" w:rsidR="00015064" w:rsidRPr="00BC05AC" w:rsidRDefault="0001506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12" w:name="_Toc488837951"/>
      <w:bookmarkStart w:id="13" w:name="_Toc489953937"/>
      <w:bookmarkStart w:id="14" w:name="_Toc511311202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Religion: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Christianity [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Muslim [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3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Hindu [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4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Other [  ]</w:t>
      </w:r>
      <w:bookmarkEnd w:id="12"/>
      <w:bookmarkEnd w:id="13"/>
      <w:bookmarkEnd w:id="14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  <w:r w:rsidR="00401026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……..</w:t>
      </w:r>
    </w:p>
    <w:p w14:paraId="49315AC8" w14:textId="3F9CE060" w:rsidR="00773FE5" w:rsidRPr="00BC05AC" w:rsidRDefault="00465C2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 xml:space="preserve">Employment status: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 xml:space="preserve">unemployed [    ],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 xml:space="preserve">self-employed [    ],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>3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W"/>
        </w:rPr>
        <w:t>formally employed [    ]</w:t>
      </w:r>
    </w:p>
    <w:p w14:paraId="3D993578" w14:textId="046BFD09" w:rsidR="00E53C5D" w:rsidRPr="00BC05AC" w:rsidRDefault="00E20274" w:rsidP="00BC05AC">
      <w:pPr>
        <w:pStyle w:val="ListParagraph"/>
        <w:spacing w:before="94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 xml:space="preserve">SECTION B. </w:t>
      </w:r>
      <w:r w:rsidR="00E53C5D"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>Behavioural Measurement</w:t>
      </w:r>
      <w:r w:rsidR="00377FCA"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>s</w:t>
      </w:r>
    </w:p>
    <w:p w14:paraId="2B34D1AF" w14:textId="3472C7B7" w:rsidR="00377FCA" w:rsidRPr="00BC05AC" w:rsidRDefault="00377FCA" w:rsidP="00BC05AC">
      <w:pPr>
        <w:pStyle w:val="ListParagraph"/>
        <w:spacing w:before="94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>Smoking</w:t>
      </w:r>
    </w:p>
    <w:p w14:paraId="5E6FD7A0" w14:textId="0E95D59A" w:rsidR="00D55199" w:rsidRPr="00BC05AC" w:rsidRDefault="00D55199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Do you</w:t>
      </w:r>
      <w:r w:rsidR="0001449B" w:rsidRPr="0094293B">
        <w:rPr>
          <w:rFonts w:ascii="Times New Roman" w:hAnsi="Times New Roman" w:cs="Times New Roman"/>
          <w:w w:val="110"/>
          <w:sz w:val="24"/>
          <w:szCs w:val="24"/>
        </w:rPr>
        <w:t xml:space="preserve"> CURRENTLY</w:t>
      </w:r>
      <w:r w:rsidRPr="0094293B">
        <w:rPr>
          <w:rFonts w:ascii="Times New Roman" w:hAnsi="Times New Roman" w:cs="Times New Roman"/>
          <w:w w:val="110"/>
          <w:sz w:val="24"/>
          <w:szCs w:val="24"/>
        </w:rPr>
        <w:t xml:space="preserve">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smoke any tobacco products?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 ]  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 [    ]</w:t>
      </w:r>
    </w:p>
    <w:p w14:paraId="500F38C7" w14:textId="71DD3629" w:rsidR="00377FCA" w:rsidRPr="00BC05AC" w:rsidRDefault="00377FCA" w:rsidP="00231ABA">
      <w:pPr>
        <w:pStyle w:val="ListParagraph"/>
        <w:spacing w:before="94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  <w:t>Alcohol consumption</w:t>
      </w:r>
    </w:p>
    <w:p w14:paraId="07ABB4C9" w14:textId="10162DCE" w:rsidR="00C87A76" w:rsidRPr="00BC05AC" w:rsidRDefault="00C87A76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Have you ever consumed an alcoholic drink</w:t>
      </w:r>
      <w:r w:rsidR="005435AF">
        <w:rPr>
          <w:rFonts w:ascii="Times New Roman" w:hAnsi="Times New Roman" w:cs="Times New Roman"/>
          <w:color w:val="16161F"/>
          <w:w w:val="110"/>
          <w:sz w:val="24"/>
          <w:szCs w:val="24"/>
        </w:rPr>
        <w:t>?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] 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 ]</w:t>
      </w:r>
    </w:p>
    <w:p w14:paraId="46C7F024" w14:textId="106A0C93" w:rsidR="00377FCA" w:rsidRPr="00BC05AC" w:rsidRDefault="00377FCA" w:rsidP="00231ABA">
      <w:pPr>
        <w:pStyle w:val="ListParagraph"/>
        <w:spacing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  <w:lang w:val="en-ZA"/>
        </w:rPr>
        <w:t>Diet</w:t>
      </w:r>
    </w:p>
    <w:p w14:paraId="577E3CB8" w14:textId="57F31E9B" w:rsidR="0094293B" w:rsidRPr="0094293B" w:rsidRDefault="0094293B" w:rsidP="0094293B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94293B">
        <w:rPr>
          <w:rFonts w:ascii="Times New Roman" w:hAnsi="Times New Roman" w:cs="Times New Roman"/>
          <w:iCs/>
          <w:color w:val="16161F"/>
          <w:w w:val="110"/>
          <w:sz w:val="24"/>
          <w:szCs w:val="24"/>
        </w:rPr>
        <w:t xml:space="preserve">How many servings of fruit and vegetables per day? </w:t>
      </w:r>
    </w:p>
    <w:p w14:paraId="1F89D694" w14:textId="54E7B100" w:rsidR="00D01AD5" w:rsidRPr="0094293B" w:rsidRDefault="00377FCA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Not daily</w:t>
      </w:r>
      <w:r w:rsidR="00231ABA" w:rsidRPr="0094293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             [   ]</w:t>
      </w:r>
    </w:p>
    <w:p w14:paraId="46087D55" w14:textId="0E0D82AC" w:rsidR="00377FCA" w:rsidRPr="0094293B" w:rsidRDefault="0094293B" w:rsidP="0094293B">
      <w:pPr>
        <w:spacing w:after="240" w:line="360" w:lineRule="auto"/>
        <w:ind w:left="1275"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   </w:t>
      </w:r>
      <w:r w:rsidR="00377FCA" w:rsidRPr="0094293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Once a day</w:t>
      </w:r>
      <w:r w:rsidR="00231ABA" w:rsidRPr="0094293B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           [    ]</w:t>
      </w:r>
    </w:p>
    <w:p w14:paraId="4EBD0590" w14:textId="30FD91AE" w:rsidR="00377FCA" w:rsidRPr="004E33E0" w:rsidRDefault="00377FCA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Twice per day</w:t>
      </w:r>
      <w:r w:rsidR="00231ABA"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      [     ]</w:t>
      </w:r>
    </w:p>
    <w:p w14:paraId="4F711B26" w14:textId="688B2C52" w:rsidR="00377FCA" w:rsidRPr="004E33E0" w:rsidRDefault="00377FCA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More often</w:t>
      </w:r>
      <w:r w:rsidR="00231ABA" w:rsidRPr="004E33E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             [     ]</w:t>
      </w:r>
    </w:p>
    <w:p w14:paraId="16D15CB9" w14:textId="0813A463" w:rsidR="00681291" w:rsidRPr="00231ABA" w:rsidRDefault="00681291" w:rsidP="00231ABA">
      <w:pPr>
        <w:spacing w:after="240" w:line="360" w:lineRule="auto"/>
        <w:ind w:left="1275" w:right="633"/>
        <w:jc w:val="both"/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</w:pPr>
      <w:r w:rsidRPr="00231ABA">
        <w:rPr>
          <w:rFonts w:ascii="Times New Roman" w:hAnsi="Times New Roman" w:cs="Times New Roman"/>
          <w:b/>
          <w:bCs/>
          <w:i/>
          <w:iCs/>
          <w:color w:val="16161F"/>
          <w:w w:val="110"/>
          <w:sz w:val="24"/>
          <w:szCs w:val="24"/>
        </w:rPr>
        <w:t>Balanced diet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: </w:t>
      </w:r>
      <w:r w:rsidR="00AA7F48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a 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diet consisting of a variety of different </w:t>
      </w:r>
      <w:r w:rsidR="0094293B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foods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 </w:t>
      </w:r>
      <w:r w:rsidR="008A2768"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that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 </w:t>
      </w:r>
      <w:r w:rsidR="0094293B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provide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 adequate amounts of nutrients necessary for good health. For </w:t>
      </w:r>
      <w:r w:rsidR="00087E69"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example,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 fruit</w:t>
      </w:r>
      <w:r w:rsidR="00D55199"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s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, vegetables, whole </w:t>
      </w:r>
      <w:r w:rsidR="00AA7F48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grains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 eg sadza, rice, lean protein eg chicken and meat with no fat, nuts and legumes. These foods are to be </w:t>
      </w:r>
      <w:r w:rsidR="008A2768"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consumed together per one sitting</w:t>
      </w:r>
      <w:r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 in </w:t>
      </w:r>
      <w:r w:rsidR="00087E69" w:rsidRPr="00231ABA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reasonable quantities.</w:t>
      </w:r>
    </w:p>
    <w:p w14:paraId="3FB865EE" w14:textId="78290613" w:rsidR="00E10117" w:rsidRPr="000D2056" w:rsidRDefault="000D2056" w:rsidP="000D2056">
      <w:pPr>
        <w:spacing w:after="240" w:line="360" w:lineRule="auto"/>
        <w:ind w:right="633"/>
        <w:jc w:val="both"/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</w:pPr>
      <w:r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 xml:space="preserve"> </w:t>
      </w:r>
      <w:r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ab/>
      </w:r>
      <w:r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ab/>
      </w:r>
      <w:r w:rsidR="004E33E0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 xml:space="preserve">15.1. </w:t>
      </w:r>
      <w:r w:rsidR="00E10117" w:rsidRPr="000D2056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 xml:space="preserve">Do you have a prescribed diet? </w:t>
      </w:r>
      <w:r w:rsidR="004E33E0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>1</w:t>
      </w:r>
      <w:r w:rsidR="0001449B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 xml:space="preserve">. </w:t>
      </w:r>
      <w:r w:rsidR="00E10117" w:rsidRPr="000D2056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 xml:space="preserve">Yes [   ] </w:t>
      </w:r>
      <w:r w:rsidR="004E33E0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>2</w:t>
      </w:r>
      <w:r w:rsidR="0001449B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 xml:space="preserve">. </w:t>
      </w:r>
      <w:r w:rsidR="00E10117" w:rsidRPr="000D2056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>No [   ]</w:t>
      </w:r>
    </w:p>
    <w:p w14:paraId="7A887CC8" w14:textId="2569CE30" w:rsidR="00E10117" w:rsidRPr="00231ABA" w:rsidRDefault="00E10117" w:rsidP="00231ABA">
      <w:pPr>
        <w:spacing w:after="240" w:line="360" w:lineRule="auto"/>
        <w:ind w:left="1275" w:right="633"/>
        <w:jc w:val="both"/>
        <w:rPr>
          <w:rFonts w:ascii="Times New Roman" w:hAnsi="Times New Roman" w:cs="Times New Roman"/>
          <w:bCs/>
          <w:color w:val="16161F"/>
          <w:w w:val="110"/>
          <w:sz w:val="24"/>
          <w:szCs w:val="24"/>
        </w:rPr>
      </w:pPr>
      <w:r w:rsidRPr="00231ABA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W"/>
        </w:rPr>
        <w:t>If Yes, what is it? ……………………………………</w:t>
      </w:r>
    </w:p>
    <w:p w14:paraId="5609DF5E" w14:textId="77253789" w:rsidR="00D01AD5" w:rsidRPr="00BC05AC" w:rsidRDefault="00D01AD5" w:rsidP="00231ABA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  <w:t>Physical Activity</w:t>
      </w:r>
    </w:p>
    <w:p w14:paraId="48DEE01B" w14:textId="10ACFB23" w:rsidR="00D01AD5" w:rsidRDefault="00D01AD5" w:rsidP="00BC05AC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How many days do you </w:t>
      </w:r>
      <w:r w:rsidR="00D775EB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exercise</w:t>
      </w:r>
      <w:r w:rsidR="00DA2364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(thus any bodily activity that enhances or </w:t>
      </w:r>
      <w:r w:rsidR="00231ABA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maintains</w:t>
      </w:r>
      <w:r w:rsidR="00DA2364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physical fitness and overall health and wellness for example running, walking, Zumba, </w:t>
      </w:r>
      <w:r w:rsidR="00231ABA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weight</w:t>
      </w:r>
      <w:r w:rsidR="00231ABA">
        <w:rPr>
          <w:rFonts w:ascii="Times New Roman" w:hAnsi="Times New Roman" w:cs="Times New Roman"/>
          <w:color w:val="16161F"/>
          <w:w w:val="110"/>
          <w:sz w:val="24"/>
          <w:szCs w:val="24"/>
        </w:rPr>
        <w:t>lifting</w:t>
      </w:r>
      <w:r w:rsidR="00DA2364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  <w:r w:rsidR="00231ABA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etc.</w:t>
      </w:r>
      <w:r w:rsidR="00DA2364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)</w:t>
      </w:r>
      <w:r w:rsidR="00D775EB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in a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typical week? </w:t>
      </w:r>
    </w:p>
    <w:p w14:paraId="6B8EBDB0" w14:textId="603A7FEB" w:rsidR="0094293B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lastRenderedPageBreak/>
        <w:t>1 day per week [     ]</w:t>
      </w:r>
    </w:p>
    <w:p w14:paraId="0A4EAD72" w14:textId="650ECBB1" w:rsidR="0094293B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2 to 3 days per week [    ]</w:t>
      </w:r>
    </w:p>
    <w:p w14:paraId="4AF29A8B" w14:textId="71BEB5D2" w:rsidR="0094293B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4 to 5 days per week [  ]</w:t>
      </w:r>
    </w:p>
    <w:p w14:paraId="37917E3F" w14:textId="5B1041EE" w:rsidR="0094293B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6 to 7 days per week [  ]</w:t>
      </w:r>
    </w:p>
    <w:p w14:paraId="5A2E4234" w14:textId="3B690E55" w:rsidR="0094293B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>Duration and intensity of exercise</w:t>
      </w:r>
    </w:p>
    <w:p w14:paraId="7287D3B8" w14:textId="398362F5" w:rsidR="0094293B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>30 min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[   ]</w:t>
      </w: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</w:p>
    <w:p w14:paraId="55078D3B" w14:textId="47081284" w:rsidR="0094293B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>45 min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[   ]</w:t>
      </w: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</w:p>
    <w:p w14:paraId="33845832" w14:textId="22B11670" w:rsidR="0094293B" w:rsidRPr="00BC05AC" w:rsidRDefault="0094293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>60 minutes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[   ]</w:t>
      </w:r>
    </w:p>
    <w:p w14:paraId="1A01B935" w14:textId="065EFC51" w:rsidR="00C56AA9" w:rsidRPr="00E63EEC" w:rsidRDefault="00D01AD5" w:rsidP="00E63EEC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Does your work </w:t>
      </w:r>
      <w:r w:rsidR="00D775EB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include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activi</w:t>
      </w:r>
      <w:r w:rsidR="00D775EB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ties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that </w:t>
      </w:r>
      <w:r w:rsidR="00AA7F48">
        <w:rPr>
          <w:rFonts w:ascii="Times New Roman" w:hAnsi="Times New Roman" w:cs="Times New Roman"/>
          <w:color w:val="16161F"/>
          <w:w w:val="110"/>
          <w:sz w:val="24"/>
          <w:szCs w:val="24"/>
        </w:rPr>
        <w:t>cause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  <w:r w:rsidR="00AA7F48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a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significant increase in breathing or heart rate </w:t>
      </w:r>
      <w:r w:rsidRPr="00BC05AC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>[ e.g. carrying or lifting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  <w:r w:rsidRPr="00BC05AC">
        <w:rPr>
          <w:rFonts w:ascii="Times New Roman" w:hAnsi="Times New Roman" w:cs="Times New Roman"/>
          <w:i/>
          <w:color w:val="16161F"/>
          <w:w w:val="110"/>
          <w:sz w:val="24"/>
          <w:szCs w:val="24"/>
        </w:rPr>
        <w:t>heavy weights, digging or construction work</w:t>
      </w:r>
      <w:r w:rsidRPr="00BC05AC">
        <w:rPr>
          <w:rFonts w:ascii="Times New Roman" w:hAnsi="Times New Roman" w:cs="Times New Roman"/>
          <w:i/>
          <w:iCs/>
          <w:color w:val="16161F"/>
          <w:w w:val="110"/>
          <w:sz w:val="24"/>
          <w:szCs w:val="24"/>
        </w:rPr>
        <w:t xml:space="preserve">]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for at least 10 minutes without a break?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No [   ] </w:t>
      </w:r>
    </w:p>
    <w:p w14:paraId="267970A0" w14:textId="1BE25FC7" w:rsidR="00E20274" w:rsidRDefault="00E20274" w:rsidP="00231ABA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  <w:t>SECTION C. Medical history</w:t>
      </w:r>
    </w:p>
    <w:p w14:paraId="3C608255" w14:textId="77777777" w:rsidR="00531183" w:rsidRPr="00BC05AC" w:rsidRDefault="00531183" w:rsidP="00531183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  <w:t>Disease and Treatment History</w:t>
      </w:r>
    </w:p>
    <w:p w14:paraId="5D74D450" w14:textId="77777777" w:rsidR="00531183" w:rsidRPr="00BC05AC" w:rsidRDefault="00531183" w:rsidP="00531183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Have you ever been diagnosed with any of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the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following diseases?</w:t>
      </w:r>
    </w:p>
    <w:p w14:paraId="6601EE4E" w14:textId="77777777" w:rsidR="00531183" w:rsidRPr="00BC05AC" w:rsidRDefault="00531183" w:rsidP="00531183">
      <w:pPr>
        <w:pStyle w:val="ListParagraph"/>
        <w:numPr>
          <w:ilvl w:val="0"/>
          <w:numId w:val="47"/>
        </w:numPr>
        <w:spacing w:before="240"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Hypertension (BP)                                         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]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  ]</w:t>
      </w:r>
    </w:p>
    <w:p w14:paraId="73202017" w14:textId="77777777" w:rsidR="00531183" w:rsidRPr="00BC05AC" w:rsidRDefault="00531183" w:rsidP="00531183">
      <w:pPr>
        <w:pStyle w:val="ListParagraph"/>
        <w:numPr>
          <w:ilvl w:val="0"/>
          <w:numId w:val="47"/>
        </w:numPr>
        <w:spacing w:before="240"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Stroke                                                             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Yes [   ]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  ]</w:t>
      </w:r>
    </w:p>
    <w:p w14:paraId="327C18EE" w14:textId="77777777" w:rsidR="00531183" w:rsidRPr="00BC05AC" w:rsidRDefault="00531183" w:rsidP="00531183">
      <w:pPr>
        <w:pStyle w:val="ListParagraph"/>
        <w:numPr>
          <w:ilvl w:val="0"/>
          <w:numId w:val="47"/>
        </w:numPr>
        <w:spacing w:before="240"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Cancer                                                              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 ]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  ]</w:t>
      </w:r>
    </w:p>
    <w:p w14:paraId="5DD51EA0" w14:textId="77777777" w:rsidR="00531183" w:rsidRPr="00BC05AC" w:rsidRDefault="00531183" w:rsidP="00531183">
      <w:pPr>
        <w:pStyle w:val="ListParagraph"/>
        <w:numPr>
          <w:ilvl w:val="0"/>
          <w:numId w:val="47"/>
        </w:numPr>
        <w:spacing w:before="240"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Raised blood cholesterol                                   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 ]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  ]</w:t>
      </w:r>
    </w:p>
    <w:p w14:paraId="5404DADB" w14:textId="67704C13" w:rsidR="00531183" w:rsidRPr="00BC05AC" w:rsidRDefault="00531183" w:rsidP="00531183">
      <w:pPr>
        <w:pStyle w:val="ListParagraph"/>
        <w:numPr>
          <w:ilvl w:val="0"/>
          <w:numId w:val="47"/>
        </w:numPr>
        <w:spacing w:before="240"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(Heart condition)  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]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 ]</w:t>
      </w:r>
    </w:p>
    <w:p w14:paraId="594CF1A1" w14:textId="77777777" w:rsidR="00531183" w:rsidRPr="00BC05AC" w:rsidRDefault="00531183" w:rsidP="00531183">
      <w:pPr>
        <w:pStyle w:val="ListParagraph"/>
        <w:numPr>
          <w:ilvl w:val="0"/>
          <w:numId w:val="47"/>
        </w:numPr>
        <w:spacing w:before="240"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Other ……………………………………………………….</w:t>
      </w:r>
    </w:p>
    <w:p w14:paraId="68753562" w14:textId="043FBA04" w:rsidR="00776309" w:rsidRDefault="000D2056" w:rsidP="000D2056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Any family history of diabetes?</w:t>
      </w:r>
      <w:r w:rsidR="007F321D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  <w:bookmarkStart w:id="15" w:name="_Hlk135641904"/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>1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 </w:t>
      </w:r>
      <w:r w:rsidR="007F321D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>2</w:t>
      </w:r>
      <w:r w:rsidR="0001449B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 </w:t>
      </w:r>
      <w:r w:rsidR="007F321D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]</w:t>
      </w:r>
      <w:r w:rsidR="00776309" w:rsidRPr="000D2056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</w:t>
      </w:r>
      <w:bookmarkEnd w:id="15"/>
    </w:p>
    <w:p w14:paraId="41DF3465" w14:textId="77777777" w:rsidR="00E20274" w:rsidRDefault="00E20274" w:rsidP="00E20274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lastRenderedPageBreak/>
        <w:t xml:space="preserve">Have you been diagnosed with diabetes?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]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]</w:t>
      </w:r>
    </w:p>
    <w:p w14:paraId="6C477C4D" w14:textId="41324DCB" w:rsidR="0001449B" w:rsidRPr="0094293B" w:rsidRDefault="0001449B" w:rsidP="0094293B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>IF YES</w:t>
      </w:r>
      <w:r w:rsidR="004E33E0" w:rsidRPr="0094293B">
        <w:rPr>
          <w:rFonts w:ascii="Times New Roman" w:hAnsi="Times New Roman" w:cs="Times New Roman"/>
          <w:color w:val="16161F"/>
          <w:w w:val="110"/>
          <w:sz w:val="24"/>
          <w:szCs w:val="24"/>
        </w:rPr>
        <w:t>,</w:t>
      </w:r>
    </w:p>
    <w:p w14:paraId="60165452" w14:textId="1AA60014" w:rsidR="000D2056" w:rsidRPr="00531183" w:rsidRDefault="00531183" w:rsidP="00531183">
      <w:p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                  20</w:t>
      </w:r>
      <w:r w:rsidR="0001449B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1. </w:t>
      </w:r>
      <w:r w:rsidR="000D2056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>What medication are you using to manage diabetes?.......................</w:t>
      </w:r>
    </w:p>
    <w:p w14:paraId="67CB4D25" w14:textId="77777777" w:rsidR="00531183" w:rsidRDefault="00531183" w:rsidP="00531183">
      <w:p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                  </w:t>
      </w:r>
      <w:r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>20</w:t>
      </w:r>
      <w:r w:rsidR="0001449B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2. </w:t>
      </w:r>
      <w:r w:rsidR="001C509B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>Do you have a prescribed diet</w:t>
      </w:r>
      <w:r w:rsidR="00952884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for this condition</w:t>
      </w:r>
      <w:r w:rsidR="001C509B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? </w:t>
      </w:r>
    </w:p>
    <w:p w14:paraId="04528773" w14:textId="5D38C952" w:rsidR="001C509B" w:rsidRPr="00531183" w:rsidRDefault="00531183" w:rsidP="00531183">
      <w:p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                    </w:t>
      </w:r>
      <w:r w:rsidR="004E33E0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="001C509B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] </w:t>
      </w:r>
      <w:r w:rsidR="004E33E0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="001C509B" w:rsidRPr="00531183">
        <w:rPr>
          <w:rFonts w:ascii="Times New Roman" w:hAnsi="Times New Roman" w:cs="Times New Roman"/>
          <w:color w:val="16161F"/>
          <w:w w:val="110"/>
          <w:sz w:val="24"/>
          <w:szCs w:val="24"/>
        </w:rPr>
        <w:t>No [   ]</w:t>
      </w:r>
    </w:p>
    <w:p w14:paraId="223C3E9D" w14:textId="4BB83C7B" w:rsidR="00E20274" w:rsidRDefault="00531183" w:rsidP="00531183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20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>.</w:t>
      </w:r>
      <w:r w:rsidR="00E20274">
        <w:rPr>
          <w:rFonts w:ascii="Times New Roman" w:hAnsi="Times New Roman" w:cs="Times New Roman"/>
          <w:color w:val="16161F"/>
          <w:w w:val="110"/>
          <w:sz w:val="24"/>
          <w:szCs w:val="24"/>
        </w:rPr>
        <w:t>2.1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 </w:t>
      </w:r>
      <w:r w:rsidR="00995BDD" w:rsidRPr="006025AD">
        <w:rPr>
          <w:rFonts w:ascii="Times New Roman" w:hAnsi="Times New Roman" w:cs="Times New Roman"/>
          <w:color w:val="16161F"/>
          <w:w w:val="110"/>
          <w:sz w:val="24"/>
          <w:szCs w:val="24"/>
        </w:rPr>
        <w:t>If YES</w:t>
      </w:r>
      <w:r w:rsidR="00776309" w:rsidRPr="006025AD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 what is the diet? …………………………………………………………………………</w:t>
      </w:r>
    </w:p>
    <w:p w14:paraId="7C3AD4BD" w14:textId="585216AE" w:rsidR="00E20274" w:rsidRDefault="00531183" w:rsidP="00E20274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20</w:t>
      </w:r>
      <w:r w:rsidR="00E20274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3. Have you received any other health education on 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diabetes, for example, foot care, or home blood sugar monitoring</w:t>
      </w:r>
      <w:r w:rsidR="00E20274">
        <w:rPr>
          <w:rFonts w:ascii="Times New Roman" w:hAnsi="Times New Roman" w:cs="Times New Roman"/>
          <w:color w:val="16161F"/>
          <w:w w:val="110"/>
          <w:sz w:val="24"/>
          <w:szCs w:val="24"/>
        </w:rPr>
        <w:t>?</w:t>
      </w:r>
    </w:p>
    <w:p w14:paraId="7685BA3A" w14:textId="77777777" w:rsidR="00531183" w:rsidRDefault="00E20274" w:rsidP="00E20274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] </w:t>
      </w:r>
    </w:p>
    <w:p w14:paraId="766071B0" w14:textId="167A8D26" w:rsidR="00E20274" w:rsidRDefault="00E20274" w:rsidP="00E20274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]</w:t>
      </w:r>
    </w:p>
    <w:p w14:paraId="1B573B72" w14:textId="08960FA9" w:rsidR="00E20274" w:rsidRDefault="00531183" w:rsidP="00E20274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20</w:t>
      </w:r>
      <w:r w:rsidR="00E20274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3.1. IF YES, </w:t>
      </w:r>
      <w:r w:rsidR="006B5FD0">
        <w:rPr>
          <w:rFonts w:ascii="Times New Roman" w:hAnsi="Times New Roman" w:cs="Times New Roman"/>
          <w:color w:val="16161F"/>
          <w:w w:val="110"/>
          <w:sz w:val="24"/>
          <w:szCs w:val="24"/>
        </w:rPr>
        <w:t>describe …………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</w:t>
      </w:r>
    </w:p>
    <w:p w14:paraId="3D364022" w14:textId="445E8CD9" w:rsidR="00531183" w:rsidRDefault="00531183" w:rsidP="006B5FD0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20</w:t>
      </w:r>
      <w:r w:rsidR="006B5FD0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.4. Have you been referred to any other health professional? </w:t>
      </w:r>
    </w:p>
    <w:p w14:paraId="7E3E1319" w14:textId="77777777" w:rsidR="00531183" w:rsidRDefault="006B5FD0" w:rsidP="006B5FD0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] </w:t>
      </w:r>
    </w:p>
    <w:p w14:paraId="363097D4" w14:textId="64752CA1" w:rsidR="006B5FD0" w:rsidRDefault="006B5FD0" w:rsidP="006B5FD0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]</w:t>
      </w:r>
    </w:p>
    <w:p w14:paraId="2DDBC5A6" w14:textId="7EB82D92" w:rsidR="00E20274" w:rsidRPr="006025AD" w:rsidRDefault="00531183" w:rsidP="00531183">
      <w:pPr>
        <w:spacing w:after="240" w:line="360" w:lineRule="auto"/>
        <w:ind w:left="1275" w:right="633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20</w:t>
      </w:r>
      <w:r w:rsidR="006B5FD0">
        <w:rPr>
          <w:rFonts w:ascii="Times New Roman" w:hAnsi="Times New Roman" w:cs="Times New Roman"/>
          <w:color w:val="16161F"/>
          <w:w w:val="110"/>
          <w:sz w:val="24"/>
          <w:szCs w:val="24"/>
        </w:rPr>
        <w:t>.4.1. If Yes then who? …………………</w:t>
      </w:r>
      <w:r>
        <w:rPr>
          <w:rFonts w:ascii="Times New Roman" w:hAnsi="Times New Roman" w:cs="Times New Roman"/>
          <w:color w:val="16161F"/>
          <w:w w:val="110"/>
          <w:sz w:val="24"/>
          <w:szCs w:val="24"/>
        </w:rPr>
        <w:t>…………………………………………………………………………………………………………………………………………………………………</w:t>
      </w:r>
    </w:p>
    <w:p w14:paraId="6560FCD9" w14:textId="582DBCAC" w:rsidR="001C509B" w:rsidRPr="00BC05AC" w:rsidRDefault="001C509B" w:rsidP="006025AD">
      <w:pPr>
        <w:pStyle w:val="ListParagraph"/>
        <w:spacing w:after="240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iCs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b/>
          <w:bCs/>
          <w:color w:val="16161F"/>
          <w:w w:val="110"/>
          <w:sz w:val="24"/>
          <w:szCs w:val="24"/>
        </w:rPr>
        <w:t xml:space="preserve">History of HIV </w:t>
      </w:r>
    </w:p>
    <w:p w14:paraId="2BC9B7D7" w14:textId="510E44BC" w:rsidR="008B5988" w:rsidRPr="00BC05AC" w:rsidRDefault="00C77A00" w:rsidP="00BC05AC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H</w:t>
      </w:r>
      <w:r w:rsidR="00666814"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ow long have you been diagnosed? Years …….. Months …… weeks ……</w:t>
      </w:r>
    </w:p>
    <w:p w14:paraId="56EC488C" w14:textId="047C80B7" w:rsidR="008B5988" w:rsidRPr="00BC05AC" w:rsidRDefault="008B5988" w:rsidP="00BC05AC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Have you been initiated on ARVs?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Yes [    ] </w:t>
      </w:r>
      <w:r w:rsidR="004E33E0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No [   ]</w:t>
      </w:r>
    </w:p>
    <w:p w14:paraId="6FA2ABA1" w14:textId="7D8B55E2" w:rsidR="00D01AD5" w:rsidRPr="00531183" w:rsidRDefault="008B5988" w:rsidP="00531183">
      <w:pPr>
        <w:pStyle w:val="ListParagraph"/>
        <w:numPr>
          <w:ilvl w:val="0"/>
          <w:numId w:val="24"/>
        </w:numPr>
        <w:spacing w:after="240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lastRenderedPageBreak/>
        <w:t xml:space="preserve">If YES what </w:t>
      </w:r>
      <w:r w:rsidR="000D2056">
        <w:rPr>
          <w:rFonts w:ascii="Times New Roman" w:hAnsi="Times New Roman" w:cs="Times New Roman"/>
          <w:color w:val="16161F"/>
          <w:w w:val="110"/>
          <w:sz w:val="24"/>
          <w:szCs w:val="24"/>
        </w:rPr>
        <w:t xml:space="preserve">HAART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</w:rPr>
        <w:t>medication are you taking? ……………………………</w:t>
      </w:r>
      <w:bookmarkStart w:id="16" w:name="_Hlk144275897"/>
    </w:p>
    <w:p w14:paraId="7026DCA3" w14:textId="5C5BA88F" w:rsidR="00015064" w:rsidRPr="00BC05AC" w:rsidRDefault="0001506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17" w:name="_Toc488837953"/>
      <w:bookmarkStart w:id="18" w:name="_Toc489953939"/>
      <w:bookmarkStart w:id="19" w:name="_Toc511311204"/>
      <w:bookmarkEnd w:id="16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H</w:t>
      </w:r>
      <w:r w:rsidR="00401026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ow long 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d</w:t>
      </w:r>
      <w:r w:rsidR="009568E5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o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you</w:t>
      </w:r>
      <w:r w:rsidR="009568E5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usually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wait in line to get </w:t>
      </w:r>
      <w:r w:rsidR="009568E5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medical care service 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at the</w:t>
      </w:r>
      <w:r w:rsidR="00401026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clinic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?</w:t>
      </w:r>
      <w:r w:rsidR="007157A7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hours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[    ]   </w:t>
      </w:r>
      <w:r w:rsidR="00401026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M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inutes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[   ]</w:t>
      </w:r>
      <w:bookmarkEnd w:id="17"/>
      <w:bookmarkEnd w:id="18"/>
      <w:bookmarkEnd w:id="19"/>
    </w:p>
    <w:p w14:paraId="45DBA5DB" w14:textId="47287B2D" w:rsidR="00E45B8A" w:rsidRDefault="00E45B8A" w:rsidP="006025AD">
      <w:pPr>
        <w:pStyle w:val="ListParagraph"/>
        <w:spacing w:before="94" w:line="360" w:lineRule="auto"/>
        <w:ind w:left="1635" w:right="633" w:firstLine="0"/>
        <w:jc w:val="both"/>
        <w:rPr>
          <w:rFonts w:ascii="Times New Roman" w:hAnsi="Times New Roman" w:cs="Times New Roman"/>
          <w:b/>
          <w:bCs/>
          <w:i/>
          <w:iCs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b/>
          <w:bCs/>
          <w:i/>
          <w:iCs/>
          <w:color w:val="16161F"/>
          <w:w w:val="110"/>
          <w:sz w:val="24"/>
          <w:szCs w:val="24"/>
          <w:lang w:val="en-ZA"/>
        </w:rPr>
        <w:t>Waiting times differ depending on the service one is receiving from the health centre.</w:t>
      </w:r>
    </w:p>
    <w:p w14:paraId="770A4D67" w14:textId="331550B8" w:rsidR="00E20274" w:rsidRPr="00E20274" w:rsidRDefault="00E20274" w:rsidP="00E20274">
      <w:pPr>
        <w:spacing w:before="94" w:line="360" w:lineRule="auto"/>
        <w:ind w:right="633"/>
        <w:jc w:val="both"/>
        <w:rPr>
          <w:rFonts w:ascii="Times New Roman" w:hAnsi="Times New Roman" w:cs="Times New Roman"/>
          <w:b/>
          <w:bCs/>
          <w:iCs/>
          <w:color w:val="16161F"/>
          <w:w w:val="110"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bCs/>
          <w:i/>
          <w:iCs/>
          <w:color w:val="16161F"/>
          <w:w w:val="110"/>
          <w:sz w:val="24"/>
          <w:szCs w:val="24"/>
          <w:lang w:val="en-ZA"/>
        </w:rPr>
        <w:tab/>
      </w:r>
      <w:r>
        <w:rPr>
          <w:rFonts w:ascii="Times New Roman" w:hAnsi="Times New Roman" w:cs="Times New Roman"/>
          <w:b/>
          <w:bCs/>
          <w:i/>
          <w:iCs/>
          <w:color w:val="16161F"/>
          <w:w w:val="110"/>
          <w:sz w:val="24"/>
          <w:szCs w:val="24"/>
          <w:lang w:val="en-ZA"/>
        </w:rPr>
        <w:tab/>
      </w:r>
      <w:r>
        <w:rPr>
          <w:rFonts w:ascii="Times New Roman" w:hAnsi="Times New Roman" w:cs="Times New Roman"/>
          <w:b/>
          <w:bCs/>
          <w:iCs/>
          <w:color w:val="16161F"/>
          <w:w w:val="110"/>
          <w:sz w:val="24"/>
          <w:szCs w:val="24"/>
          <w:lang w:val="en-ZA"/>
        </w:rPr>
        <w:t xml:space="preserve">For patients with comorbidities </w:t>
      </w:r>
      <w:r w:rsidR="006B5FD0">
        <w:rPr>
          <w:rFonts w:ascii="Times New Roman" w:hAnsi="Times New Roman" w:cs="Times New Roman"/>
          <w:b/>
          <w:bCs/>
          <w:iCs/>
          <w:color w:val="16161F"/>
          <w:w w:val="110"/>
          <w:sz w:val="24"/>
          <w:szCs w:val="24"/>
          <w:lang w:val="en-ZA"/>
        </w:rPr>
        <w:t>(Yes for question 2</w:t>
      </w:r>
      <w:r w:rsidR="00531183">
        <w:rPr>
          <w:rFonts w:ascii="Times New Roman" w:hAnsi="Times New Roman" w:cs="Times New Roman"/>
          <w:b/>
          <w:bCs/>
          <w:iCs/>
          <w:color w:val="16161F"/>
          <w:w w:val="110"/>
          <w:sz w:val="24"/>
          <w:szCs w:val="24"/>
          <w:lang w:val="en-ZA"/>
        </w:rPr>
        <w:t>0</w:t>
      </w:r>
      <w:r w:rsidR="006B5FD0">
        <w:rPr>
          <w:rFonts w:ascii="Times New Roman" w:hAnsi="Times New Roman" w:cs="Times New Roman"/>
          <w:b/>
          <w:bCs/>
          <w:iCs/>
          <w:color w:val="16161F"/>
          <w:w w:val="110"/>
          <w:sz w:val="24"/>
          <w:szCs w:val="24"/>
          <w:lang w:val="en-ZA"/>
        </w:rPr>
        <w:t>)</w:t>
      </w:r>
    </w:p>
    <w:p w14:paraId="1DEB4D95" w14:textId="1EC3588A" w:rsidR="00015064" w:rsidRPr="00BC05AC" w:rsidRDefault="00E2027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20" w:name="_Toc488837954"/>
      <w:bookmarkStart w:id="21" w:name="_Toc489953940"/>
      <w:bookmarkStart w:id="22" w:name="_Toc511311205"/>
      <w:r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1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D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id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you 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manage to get help for both conditions at the same clinic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? </w:t>
      </w:r>
      <w:r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1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Yes [   ]     </w:t>
      </w:r>
      <w:r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2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No [    ]</w:t>
      </w:r>
      <w:bookmarkEnd w:id="20"/>
      <w:bookmarkEnd w:id="21"/>
      <w:bookmarkEnd w:id="22"/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</w:p>
    <w:p w14:paraId="6C967CF4" w14:textId="226A11EA" w:rsidR="00E45B8A" w:rsidRPr="00E20274" w:rsidRDefault="00E20274" w:rsidP="00E20274">
      <w:pPr>
        <w:spacing w:before="94" w:line="360" w:lineRule="auto"/>
        <w:ind w:left="1275"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2</w:t>
      </w:r>
      <w:r w:rsidR="00531183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5</w:t>
      </w:r>
      <w:r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.2.</w:t>
      </w:r>
      <w:r w:rsidR="00E45B8A" w:rsidRPr="00E20274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Was it from the same department?  </w:t>
      </w:r>
      <w:r w:rsidRPr="00E20274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1. </w:t>
      </w:r>
      <w:r w:rsidR="00E45B8A" w:rsidRPr="00E20274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Yes [    ]   </w:t>
      </w:r>
      <w:r w:rsidRPr="00E20274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2. </w:t>
      </w:r>
      <w:r w:rsidR="00E45B8A" w:rsidRPr="00E20274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NO [    ]</w:t>
      </w:r>
    </w:p>
    <w:p w14:paraId="670C040D" w14:textId="74E20854" w:rsidR="00015064" w:rsidRPr="00BC05AC" w:rsidRDefault="00711769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bookmarkStart w:id="23" w:name="_Toc488837955"/>
      <w:bookmarkStart w:id="24" w:name="_Toc489953941"/>
      <w:bookmarkStart w:id="25" w:name="_Toc511311206"/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Are the conditions</w:t>
      </w:r>
      <w:r w:rsidR="007157A7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, HIV/AIDS and T2DM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  <w:r w:rsidR="000B1E9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treat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ed</w:t>
      </w:r>
      <w:r w:rsidR="000B1E9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separately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? </w:t>
      </w:r>
      <w:r w:rsidR="006B5FD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1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Yes [   ]     </w:t>
      </w:r>
      <w:r w:rsidR="006B5FD0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2. 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No [    ]</w:t>
      </w:r>
      <w:bookmarkEnd w:id="23"/>
      <w:bookmarkEnd w:id="24"/>
      <w:bookmarkEnd w:id="25"/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</w:p>
    <w:p w14:paraId="4638F31F" w14:textId="71979203" w:rsidR="00A12354" w:rsidRPr="00BC05AC" w:rsidRDefault="00A1235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D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id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you </w:t>
      </w:r>
      <w:r w:rsidR="00711769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manage to get health education </w:t>
      </w:r>
      <w:r w:rsidR="00D640E1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on both conditions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? </w:t>
      </w:r>
      <w:r w:rsidR="00A71577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1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Yes [  ] </w:t>
      </w:r>
      <w:r w:rsidR="00A71577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2. </w:t>
      </w: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No [  ]</w:t>
      </w:r>
    </w:p>
    <w:p w14:paraId="2F25DD37" w14:textId="73952984" w:rsidR="00015064" w:rsidRPr="00BC05AC" w:rsidRDefault="00D640E1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Was every procedure explained to you so that you can be part of the process</w:t>
      </w:r>
      <w:r w:rsidR="00A1235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? </w:t>
      </w:r>
      <w:r w:rsidR="00A71577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1. </w:t>
      </w:r>
      <w:r w:rsidR="00A1235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Yes [ ] </w:t>
      </w:r>
      <w:r w:rsidR="00A71577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2. </w:t>
      </w:r>
      <w:r w:rsidR="00A1235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>No [  ]</w:t>
      </w:r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 </w:t>
      </w:r>
      <w:bookmarkStart w:id="26" w:name="_Hlk61858414"/>
      <w:r w:rsidR="00015064" w:rsidRPr="00BC05AC">
        <w:rPr>
          <w:rFonts w:ascii="Times New Roman" w:hAnsi="Times New Roman" w:cs="Times New Roman"/>
          <w:color w:val="16161F"/>
          <w:w w:val="110"/>
          <w:sz w:val="24"/>
          <w:szCs w:val="24"/>
          <w:lang w:val="en-ZA"/>
        </w:rPr>
        <w:t xml:space="preserve"> </w:t>
      </w:r>
    </w:p>
    <w:p w14:paraId="0EC425F9" w14:textId="7C6F664A" w:rsidR="00015064" w:rsidRPr="00BC05AC" w:rsidRDefault="00D640E1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</w:pPr>
      <w:bookmarkStart w:id="27" w:name="_Toc488837964"/>
      <w:bookmarkStart w:id="28" w:name="_Toc489953950"/>
      <w:bookmarkStart w:id="29" w:name="_Toc511311215"/>
      <w:bookmarkEnd w:id="26"/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Were you referred 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to other departments to receive other med</w:t>
      </w:r>
      <w:r w:rsidR="00A1235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i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cal services </w:t>
      </w:r>
      <w:r w:rsidR="007157A7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e.g.,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to th</w:t>
      </w:r>
      <w:r w:rsidR="007157A7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e 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laboratory for blood collection</w:t>
      </w:r>
      <w:bookmarkEnd w:id="27"/>
      <w:bookmarkEnd w:id="28"/>
      <w:r w:rsidR="0001506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? </w:t>
      </w:r>
      <w:r w:rsidR="00A71577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1. 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Yes [   ]  </w:t>
      </w:r>
      <w:r w:rsidR="00A71577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2. 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No [   </w:t>
      </w:r>
      <w:bookmarkEnd w:id="29"/>
      <w:r w:rsidR="007157A7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]</w:t>
      </w:r>
    </w:p>
    <w:p w14:paraId="777B982A" w14:textId="0511C6AC" w:rsidR="007157A7" w:rsidRPr="00BC05AC" w:rsidRDefault="007157A7" w:rsidP="006025AD">
      <w:pPr>
        <w:pStyle w:val="ListParagraph"/>
        <w:spacing w:before="94" w:line="360" w:lineRule="auto"/>
        <w:ind w:left="1635" w:right="633" w:firstLine="0"/>
        <w:jc w:val="both"/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</w:rPr>
        <w:t xml:space="preserve">If yes, which department </w:t>
      </w:r>
      <w:r w:rsidR="005435AF">
        <w:rPr>
          <w:rFonts w:ascii="Times New Roman" w:hAnsi="Times New Roman" w:cs="Times New Roman"/>
          <w:bCs/>
          <w:color w:val="16161F"/>
          <w:w w:val="110"/>
          <w:sz w:val="24"/>
          <w:szCs w:val="24"/>
        </w:rPr>
        <w:t>were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</w:rPr>
        <w:t xml:space="preserve"> you referred to?............................................</w:t>
      </w:r>
    </w:p>
    <w:p w14:paraId="15F17D7A" w14:textId="4C09A44F" w:rsidR="00015064" w:rsidRPr="00BC05AC" w:rsidRDefault="00D640E1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</w:pPr>
      <w:bookmarkStart w:id="30" w:name="_Toc511311216"/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Was b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lood for tests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collected</w:t>
      </w:r>
      <w:r w:rsidR="000B1E9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on separate occasions</w:t>
      </w:r>
      <w:r w:rsidR="0001506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? </w:t>
      </w:r>
      <w:r w:rsidR="00A71577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1. </w:t>
      </w:r>
      <w:r w:rsidR="0001506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Yes [   ] </w:t>
      </w:r>
      <w:r w:rsidR="00A71577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2. </w:t>
      </w:r>
      <w:r w:rsidR="008243A3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N</w:t>
      </w:r>
      <w:r w:rsidR="0001506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o [   ] </w:t>
      </w:r>
      <w:bookmarkEnd w:id="30"/>
    </w:p>
    <w:p w14:paraId="3076ECB8" w14:textId="14726C7E" w:rsidR="00A12354" w:rsidRPr="00BC05AC" w:rsidRDefault="00A12354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</w:pP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D</w:t>
      </w:r>
      <w:r w:rsidR="00D640E1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id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you </w:t>
      </w:r>
      <w:r w:rsidR="00D640E1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manage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to ask questions about </w:t>
      </w:r>
      <w:r w:rsidR="00D640E1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your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conditions? </w:t>
      </w:r>
      <w:r w:rsidR="00255B0D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1. 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Yes [  ]  </w:t>
      </w:r>
      <w:r w:rsidR="00255B0D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2. 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No [  ]</w:t>
      </w:r>
    </w:p>
    <w:p w14:paraId="1E59D738" w14:textId="0FF3CFF7" w:rsidR="005A687B" w:rsidRPr="00BC05AC" w:rsidRDefault="00D640E1" w:rsidP="00BC05AC">
      <w:pPr>
        <w:pStyle w:val="ListParagraph"/>
        <w:numPr>
          <w:ilvl w:val="0"/>
          <w:numId w:val="24"/>
        </w:numPr>
        <w:spacing w:before="94" w:line="360" w:lineRule="auto"/>
        <w:ind w:right="633"/>
        <w:jc w:val="both"/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</w:pPr>
      <w:bookmarkStart w:id="31" w:name="_Toc511311217"/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What do </w:t>
      </w:r>
      <w:r w:rsidR="008243A3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you think</w:t>
      </w:r>
      <w:r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about</w:t>
      </w:r>
      <w:r w:rsidR="008243A3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the current way of manag</w:t>
      </w:r>
      <w:r w:rsidR="002F4C4F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ement of</w:t>
      </w:r>
      <w:r w:rsidR="005435AF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</w:t>
      </w:r>
      <w:r w:rsidR="008243A3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patients</w:t>
      </w:r>
      <w:r w:rsidR="002F4C4F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 xml:space="preserve"> like you</w:t>
      </w:r>
      <w:r w:rsidR="00015064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?</w:t>
      </w:r>
      <w:bookmarkEnd w:id="31"/>
      <w:r w:rsidR="007157A7" w:rsidRPr="00BC05AC">
        <w:rPr>
          <w:rFonts w:ascii="Times New Roman" w:hAnsi="Times New Roman" w:cs="Times New Roman"/>
          <w:bCs/>
          <w:color w:val="16161F"/>
          <w:w w:val="110"/>
          <w:sz w:val="24"/>
          <w:szCs w:val="24"/>
          <w:lang w:val="en-ZA"/>
        </w:rPr>
        <w:t>.................................................................................................</w:t>
      </w:r>
    </w:p>
    <w:p w14:paraId="076BE061" w14:textId="09ABC2DE" w:rsidR="005D2644" w:rsidRPr="00BC05AC" w:rsidRDefault="00255B0D" w:rsidP="006025AD">
      <w:pPr>
        <w:pStyle w:val="ListParagraph"/>
        <w:spacing w:line="360" w:lineRule="auto"/>
        <w:ind w:left="1635"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D. </w:t>
      </w:r>
      <w:r w:rsidR="00D640E1" w:rsidRPr="00BC05AC">
        <w:rPr>
          <w:rFonts w:ascii="Times New Roman" w:hAnsi="Times New Roman" w:cs="Times New Roman"/>
          <w:b/>
          <w:bCs/>
          <w:sz w:val="24"/>
          <w:szCs w:val="24"/>
        </w:rPr>
        <w:t>Physical</w:t>
      </w:r>
      <w:r w:rsidR="002D60F9" w:rsidRPr="00BC05AC">
        <w:rPr>
          <w:rFonts w:ascii="Times New Roman" w:hAnsi="Times New Roman" w:cs="Times New Roman"/>
          <w:b/>
          <w:bCs/>
          <w:sz w:val="24"/>
          <w:szCs w:val="24"/>
        </w:rPr>
        <w:t xml:space="preserve"> and Bioc</w:t>
      </w:r>
      <w:r w:rsidR="007157A7" w:rsidRPr="00BC05AC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2D60F9" w:rsidRPr="00BC05AC">
        <w:rPr>
          <w:rFonts w:ascii="Times New Roman" w:hAnsi="Times New Roman" w:cs="Times New Roman"/>
          <w:b/>
          <w:bCs/>
          <w:sz w:val="24"/>
          <w:szCs w:val="24"/>
        </w:rPr>
        <w:t>emical</w:t>
      </w:r>
      <w:r w:rsidR="00D640E1" w:rsidRPr="00BC05AC">
        <w:rPr>
          <w:rFonts w:ascii="Times New Roman" w:hAnsi="Times New Roman" w:cs="Times New Roman"/>
          <w:b/>
          <w:bCs/>
          <w:sz w:val="24"/>
          <w:szCs w:val="24"/>
        </w:rPr>
        <w:t xml:space="preserve"> Measurements</w:t>
      </w:r>
    </w:p>
    <w:p w14:paraId="188ECAA3" w14:textId="5A87FAB0" w:rsidR="00D640E1" w:rsidRPr="00BC05AC" w:rsidRDefault="00D640E1" w:rsidP="00255B0D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5AC">
        <w:rPr>
          <w:rFonts w:ascii="Times New Roman" w:hAnsi="Times New Roman" w:cs="Times New Roman"/>
          <w:sz w:val="24"/>
          <w:szCs w:val="24"/>
        </w:rPr>
        <w:t>Height ……………………</w:t>
      </w:r>
    </w:p>
    <w:p w14:paraId="660F6407" w14:textId="593FAE81" w:rsidR="00D640E1" w:rsidRPr="00BC05AC" w:rsidRDefault="00D640E1" w:rsidP="00BC05AC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5AC">
        <w:rPr>
          <w:rFonts w:ascii="Times New Roman" w:hAnsi="Times New Roman" w:cs="Times New Roman"/>
          <w:sz w:val="24"/>
          <w:szCs w:val="24"/>
        </w:rPr>
        <w:t>Weight ……………………..</w:t>
      </w:r>
    </w:p>
    <w:p w14:paraId="5E52446E" w14:textId="6C2D7686" w:rsidR="002D60F9" w:rsidRPr="00BC05AC" w:rsidRDefault="00D640E1" w:rsidP="00BC05AC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5AC">
        <w:rPr>
          <w:rFonts w:ascii="Times New Roman" w:hAnsi="Times New Roman" w:cs="Times New Roman"/>
          <w:b/>
          <w:bCs/>
          <w:sz w:val="24"/>
          <w:szCs w:val="24"/>
        </w:rPr>
        <w:t>For women</w:t>
      </w:r>
      <w:r w:rsidRPr="00BC05AC">
        <w:rPr>
          <w:rFonts w:ascii="Times New Roman" w:hAnsi="Times New Roman" w:cs="Times New Roman"/>
          <w:sz w:val="24"/>
          <w:szCs w:val="24"/>
        </w:rPr>
        <w:t>: Are you pregnant</w:t>
      </w:r>
      <w:r w:rsidR="002D60F9" w:rsidRPr="00BC05AC">
        <w:rPr>
          <w:rFonts w:ascii="Times New Roman" w:hAnsi="Times New Roman" w:cs="Times New Roman"/>
          <w:sz w:val="24"/>
          <w:szCs w:val="24"/>
        </w:rPr>
        <w:t xml:space="preserve">     </w:t>
      </w:r>
      <w:r w:rsidR="00255B0D">
        <w:rPr>
          <w:rFonts w:ascii="Times New Roman" w:hAnsi="Times New Roman" w:cs="Times New Roman"/>
          <w:sz w:val="24"/>
          <w:szCs w:val="24"/>
        </w:rPr>
        <w:t xml:space="preserve">1. </w:t>
      </w:r>
      <w:r w:rsidR="002D60F9" w:rsidRPr="00BC05AC">
        <w:rPr>
          <w:rFonts w:ascii="Times New Roman" w:hAnsi="Times New Roman" w:cs="Times New Roman"/>
          <w:sz w:val="24"/>
          <w:szCs w:val="24"/>
        </w:rPr>
        <w:t xml:space="preserve">Yes [    ] </w:t>
      </w:r>
      <w:r w:rsidR="00255B0D">
        <w:rPr>
          <w:rFonts w:ascii="Times New Roman" w:hAnsi="Times New Roman" w:cs="Times New Roman"/>
          <w:sz w:val="24"/>
          <w:szCs w:val="24"/>
        </w:rPr>
        <w:t xml:space="preserve">2. </w:t>
      </w:r>
      <w:r w:rsidR="002D60F9" w:rsidRPr="00BC05AC">
        <w:rPr>
          <w:rFonts w:ascii="Times New Roman" w:hAnsi="Times New Roman" w:cs="Times New Roman"/>
          <w:sz w:val="24"/>
          <w:szCs w:val="24"/>
        </w:rPr>
        <w:t xml:space="preserve"> No [     ]</w:t>
      </w:r>
    </w:p>
    <w:p w14:paraId="2B58EFA8" w14:textId="7F36B6D2" w:rsidR="002D60F9" w:rsidRPr="00BC05AC" w:rsidRDefault="002D60F9" w:rsidP="00BC05AC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5AC">
        <w:rPr>
          <w:rFonts w:ascii="Times New Roman" w:hAnsi="Times New Roman" w:cs="Times New Roman"/>
          <w:sz w:val="24"/>
          <w:szCs w:val="24"/>
        </w:rPr>
        <w:t>Blood pressure reading …………………………</w:t>
      </w:r>
    </w:p>
    <w:p w14:paraId="32949499" w14:textId="305D6AB1" w:rsidR="002D60F9" w:rsidRPr="00BC05AC" w:rsidRDefault="002D60F9" w:rsidP="00BC05AC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5AC">
        <w:rPr>
          <w:rFonts w:ascii="Times New Roman" w:hAnsi="Times New Roman" w:cs="Times New Roman"/>
          <w:sz w:val="24"/>
          <w:szCs w:val="24"/>
        </w:rPr>
        <w:t>Heart rate ……………………..</w:t>
      </w:r>
    </w:p>
    <w:p w14:paraId="1BDE5FED" w14:textId="6FB23FDA" w:rsidR="002D60F9" w:rsidRPr="00BC05AC" w:rsidRDefault="002D60F9" w:rsidP="00BC05AC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05AC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AA7F4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C05AC">
        <w:rPr>
          <w:rFonts w:ascii="Times New Roman" w:hAnsi="Times New Roman" w:cs="Times New Roman"/>
          <w:sz w:val="24"/>
          <w:szCs w:val="24"/>
          <w:lang w:val="en-GB"/>
        </w:rPr>
        <w:t>last 12 hours? Yes [    ] No [    ]</w:t>
      </w:r>
    </w:p>
    <w:p w14:paraId="04C6B7B7" w14:textId="647A968B" w:rsidR="002D60F9" w:rsidRPr="00BC05AC" w:rsidRDefault="002D60F9" w:rsidP="00BC05AC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05AC">
        <w:rPr>
          <w:rFonts w:ascii="Times New Roman" w:hAnsi="Times New Roman" w:cs="Times New Roman"/>
          <w:sz w:val="24"/>
          <w:szCs w:val="24"/>
          <w:lang w:val="en-GB"/>
        </w:rPr>
        <w:t>Blood glucose leve</w:t>
      </w:r>
      <w:r w:rsidR="007157A7" w:rsidRPr="00BC05AC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BC05AC">
        <w:rPr>
          <w:rFonts w:ascii="Times New Roman" w:hAnsi="Times New Roman" w:cs="Times New Roman"/>
          <w:sz w:val="24"/>
          <w:szCs w:val="24"/>
          <w:lang w:val="en-GB"/>
        </w:rPr>
        <w:t>……………………</w:t>
      </w:r>
    </w:p>
    <w:p w14:paraId="24C3628E" w14:textId="4FB55D93" w:rsidR="007157A7" w:rsidRPr="00BC05AC" w:rsidRDefault="007157A7" w:rsidP="00BC05AC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05AC">
        <w:rPr>
          <w:rFonts w:ascii="Times New Roman" w:hAnsi="Times New Roman" w:cs="Times New Roman"/>
          <w:sz w:val="24"/>
          <w:szCs w:val="24"/>
          <w:lang w:val="en-GB"/>
        </w:rPr>
        <w:lastRenderedPageBreak/>
        <w:t>Recent HbA1C results …………………………………</w:t>
      </w:r>
    </w:p>
    <w:bookmarkEnd w:id="1"/>
    <w:p w14:paraId="054DC304" w14:textId="6C9E4991" w:rsidR="002D60F9" w:rsidRPr="00BC05AC" w:rsidRDefault="002D60F9" w:rsidP="00BC05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1C142B" w14:textId="0385175A" w:rsidR="005D2644" w:rsidRDefault="005D2644" w:rsidP="005D2644">
      <w:pPr>
        <w:tabs>
          <w:tab w:val="left" w:pos="7692"/>
        </w:tabs>
        <w:rPr>
          <w:sz w:val="23"/>
          <w:szCs w:val="23"/>
        </w:rPr>
      </w:pPr>
      <w:r>
        <w:rPr>
          <w:sz w:val="23"/>
          <w:szCs w:val="23"/>
        </w:rPr>
        <w:tab/>
      </w:r>
    </w:p>
    <w:p w14:paraId="0FF669B9" w14:textId="4F940949" w:rsidR="005D2644" w:rsidRPr="005D2644" w:rsidRDefault="005D2644" w:rsidP="005D2644">
      <w:pPr>
        <w:tabs>
          <w:tab w:val="left" w:pos="7692"/>
        </w:tabs>
        <w:sectPr w:rsidR="005D2644" w:rsidRPr="005D2644">
          <w:footerReference w:type="default" r:id="rId8"/>
          <w:pgSz w:w="11910" w:h="16840"/>
          <w:pgMar w:top="1580" w:right="860" w:bottom="1760" w:left="120" w:header="0" w:footer="1569" w:gutter="0"/>
          <w:cols w:space="720"/>
        </w:sectPr>
      </w:pPr>
    </w:p>
    <w:p w14:paraId="3F54841F" w14:textId="3044844B" w:rsidR="005A687B" w:rsidRDefault="005A687B" w:rsidP="004544AE">
      <w:pPr>
        <w:pStyle w:val="BodyText"/>
        <w:rPr>
          <w:rFonts w:ascii="Courier New"/>
          <w:sz w:val="20"/>
        </w:rPr>
      </w:pPr>
    </w:p>
    <w:sectPr w:rsidR="005A687B">
      <w:pgSz w:w="11910" w:h="16840"/>
      <w:pgMar w:top="1580" w:right="860" w:bottom="1760" w:left="120" w:header="0" w:footer="156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DF5B1" w14:textId="77777777" w:rsidR="006C256F" w:rsidRDefault="006C256F">
      <w:r>
        <w:separator/>
      </w:r>
    </w:p>
  </w:endnote>
  <w:endnote w:type="continuationSeparator" w:id="0">
    <w:p w14:paraId="6D973CBE" w14:textId="77777777" w:rsidR="006C256F" w:rsidRDefault="006C256F">
      <w:r>
        <w:continuationSeparator/>
      </w:r>
    </w:p>
  </w:endnote>
  <w:endnote w:type="continuationNotice" w:id="1">
    <w:p w14:paraId="1865D0FA" w14:textId="77777777" w:rsidR="006C256F" w:rsidRDefault="006C25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9935D" w14:textId="778E99BF" w:rsidR="005A687B" w:rsidRDefault="00C57824">
    <w:pPr>
      <w:pStyle w:val="BodyText"/>
      <w:spacing w:line="14" w:lineRule="auto"/>
      <w:rPr>
        <w:sz w:val="1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D931381" wp14:editId="34FA0B41">
              <wp:simplePos x="0" y="0"/>
              <wp:positionH relativeFrom="page">
                <wp:posOffset>3872230</wp:posOffset>
              </wp:positionH>
              <wp:positionV relativeFrom="page">
                <wp:posOffset>9512935</wp:posOffset>
              </wp:positionV>
              <wp:extent cx="131445" cy="18796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1445" cy="1879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8717135" w14:textId="68EBEAA3" w:rsidR="005A687B" w:rsidRDefault="000278CC">
                          <w:pPr>
                            <w:spacing w:before="77"/>
                            <w:ind w:left="73"/>
                            <w:rPr>
                              <w:sz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color w:val="565656"/>
                              <w:w w:val="99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E265B">
                            <w:rPr>
                              <w:noProof/>
                              <w:color w:val="565656"/>
                              <w:w w:val="99"/>
                              <w:sz w:val="17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D931381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304.9pt;margin-top:749.05pt;width:10.35pt;height:14.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" filled="f" stroked="f">
              <v:textbox inset="0,0,0,0">
                <w:txbxContent>
                  <w:p w14:paraId="58717135" w14:textId="68EBEAA3" w:rsidR="005A687B" w:rsidRDefault="000278CC">
                    <w:pPr>
                      <w:spacing w:before="77"/>
                      <w:ind w:left="73"/>
                      <w:rPr>
                        <w:sz w:val="17"/>
                      </w:rPr>
                    </w:pPr>
                    <w:r>
                      <w:fldChar w:fldCharType="begin"/>
                    </w:r>
                    <w:r>
                      <w:rPr>
                        <w:color w:val="565656"/>
                        <w:w w:val="99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9E265B">
                      <w:rPr>
                        <w:noProof/>
                        <w:color w:val="565656"/>
                        <w:w w:val="99"/>
                        <w:sz w:val="17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D0FEA" w14:textId="77777777" w:rsidR="006C256F" w:rsidRDefault="006C256F">
      <w:r>
        <w:separator/>
      </w:r>
    </w:p>
  </w:footnote>
  <w:footnote w:type="continuationSeparator" w:id="0">
    <w:p w14:paraId="494679AF" w14:textId="77777777" w:rsidR="006C256F" w:rsidRDefault="006C256F">
      <w:r>
        <w:continuationSeparator/>
      </w:r>
    </w:p>
  </w:footnote>
  <w:footnote w:type="continuationNotice" w:id="1">
    <w:p w14:paraId="1CADB1F7" w14:textId="77777777" w:rsidR="006C256F" w:rsidRDefault="006C256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28EE"/>
    <w:multiLevelType w:val="hybridMultilevel"/>
    <w:tmpl w:val="F350D5C8"/>
    <w:lvl w:ilvl="0" w:tplc="334443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92904"/>
    <w:multiLevelType w:val="hybridMultilevel"/>
    <w:tmpl w:val="8B34C608"/>
    <w:lvl w:ilvl="0" w:tplc="1C090015">
      <w:start w:val="1"/>
      <w:numFmt w:val="upperLetter"/>
      <w:lvlText w:val="%1."/>
      <w:lvlJc w:val="left"/>
      <w:pPr>
        <w:ind w:left="2880" w:hanging="360"/>
      </w:pPr>
      <w:rPr>
        <w:rFonts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 w15:restartNumberingAfterBreak="0">
    <w:nsid w:val="03D64AE6"/>
    <w:multiLevelType w:val="hybridMultilevel"/>
    <w:tmpl w:val="2910CB04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4B534DE"/>
    <w:multiLevelType w:val="hybridMultilevel"/>
    <w:tmpl w:val="3326C24C"/>
    <w:lvl w:ilvl="0" w:tplc="11DC8C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3B18D9"/>
    <w:multiLevelType w:val="hybridMultilevel"/>
    <w:tmpl w:val="D53E3B9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834C1"/>
    <w:multiLevelType w:val="hybridMultilevel"/>
    <w:tmpl w:val="26028CBA"/>
    <w:lvl w:ilvl="0" w:tplc="3344433C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877671F"/>
    <w:multiLevelType w:val="hybridMultilevel"/>
    <w:tmpl w:val="AE883D0E"/>
    <w:lvl w:ilvl="0" w:tplc="334443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20426B"/>
    <w:multiLevelType w:val="hybridMultilevel"/>
    <w:tmpl w:val="64163CB8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 w15:restartNumberingAfterBreak="0">
    <w:nsid w:val="0926183F"/>
    <w:multiLevelType w:val="hybridMultilevel"/>
    <w:tmpl w:val="BA40A292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9290DD9"/>
    <w:multiLevelType w:val="multilevel"/>
    <w:tmpl w:val="05446CD2"/>
    <w:lvl w:ilvl="0">
      <w:start w:val="19"/>
      <w:numFmt w:val="decimal"/>
      <w:lvlText w:val="%1."/>
      <w:lvlJc w:val="left"/>
      <w:pPr>
        <w:ind w:left="530" w:hanging="5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9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0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81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9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72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000" w:hanging="1800"/>
      </w:pPr>
      <w:rPr>
        <w:rFonts w:hint="default"/>
      </w:rPr>
    </w:lvl>
  </w:abstractNum>
  <w:abstractNum w:abstractNumId="10" w15:restartNumberingAfterBreak="0">
    <w:nsid w:val="0EBA2627"/>
    <w:multiLevelType w:val="hybridMultilevel"/>
    <w:tmpl w:val="4E50CC10"/>
    <w:lvl w:ilvl="0" w:tplc="3009000F">
      <w:start w:val="1"/>
      <w:numFmt w:val="decimal"/>
      <w:lvlText w:val="%1."/>
      <w:lvlJc w:val="left"/>
      <w:pPr>
        <w:ind w:left="1635" w:hanging="360"/>
      </w:pPr>
    </w:lvl>
    <w:lvl w:ilvl="1" w:tplc="30090019">
      <w:start w:val="1"/>
      <w:numFmt w:val="lowerLetter"/>
      <w:lvlText w:val="%2."/>
      <w:lvlJc w:val="left"/>
      <w:pPr>
        <w:ind w:left="2355" w:hanging="360"/>
      </w:pPr>
    </w:lvl>
    <w:lvl w:ilvl="2" w:tplc="3009001B">
      <w:start w:val="1"/>
      <w:numFmt w:val="lowerRoman"/>
      <w:lvlText w:val="%3."/>
      <w:lvlJc w:val="right"/>
      <w:pPr>
        <w:ind w:left="3075" w:hanging="180"/>
      </w:pPr>
    </w:lvl>
    <w:lvl w:ilvl="3" w:tplc="3009000F">
      <w:start w:val="1"/>
      <w:numFmt w:val="decimal"/>
      <w:lvlText w:val="%4."/>
      <w:lvlJc w:val="left"/>
      <w:pPr>
        <w:ind w:left="3795" w:hanging="360"/>
      </w:pPr>
    </w:lvl>
    <w:lvl w:ilvl="4" w:tplc="30090019">
      <w:start w:val="1"/>
      <w:numFmt w:val="lowerLetter"/>
      <w:lvlText w:val="%5."/>
      <w:lvlJc w:val="left"/>
      <w:pPr>
        <w:ind w:left="4515" w:hanging="360"/>
      </w:pPr>
    </w:lvl>
    <w:lvl w:ilvl="5" w:tplc="3009001B">
      <w:start w:val="1"/>
      <w:numFmt w:val="lowerRoman"/>
      <w:lvlText w:val="%6."/>
      <w:lvlJc w:val="right"/>
      <w:pPr>
        <w:ind w:left="5235" w:hanging="180"/>
      </w:pPr>
    </w:lvl>
    <w:lvl w:ilvl="6" w:tplc="3009000F" w:tentative="1">
      <w:start w:val="1"/>
      <w:numFmt w:val="decimal"/>
      <w:lvlText w:val="%7."/>
      <w:lvlJc w:val="left"/>
      <w:pPr>
        <w:ind w:left="5955" w:hanging="360"/>
      </w:pPr>
    </w:lvl>
    <w:lvl w:ilvl="7" w:tplc="30090019" w:tentative="1">
      <w:start w:val="1"/>
      <w:numFmt w:val="lowerLetter"/>
      <w:lvlText w:val="%8."/>
      <w:lvlJc w:val="left"/>
      <w:pPr>
        <w:ind w:left="6675" w:hanging="360"/>
      </w:pPr>
    </w:lvl>
    <w:lvl w:ilvl="8" w:tplc="3009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11" w15:restartNumberingAfterBreak="0">
    <w:nsid w:val="0F492553"/>
    <w:multiLevelType w:val="hybridMultilevel"/>
    <w:tmpl w:val="1C80E32A"/>
    <w:lvl w:ilvl="0" w:tplc="334443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217F88"/>
    <w:multiLevelType w:val="hybridMultilevel"/>
    <w:tmpl w:val="81E0CB8C"/>
    <w:lvl w:ilvl="0" w:tplc="F438B8B4">
      <w:start w:val="7"/>
      <w:numFmt w:val="decimal"/>
      <w:lvlText w:val="%1."/>
      <w:lvlJc w:val="left"/>
      <w:pPr>
        <w:ind w:left="1166" w:hanging="360"/>
      </w:pPr>
      <w:rPr>
        <w:rFonts w:hint="default"/>
        <w:color w:val="18161F"/>
        <w:w w:val="105"/>
      </w:rPr>
    </w:lvl>
    <w:lvl w:ilvl="1" w:tplc="1C090019">
      <w:start w:val="1"/>
      <w:numFmt w:val="lowerLetter"/>
      <w:lvlText w:val="%2."/>
      <w:lvlJc w:val="left"/>
      <w:pPr>
        <w:ind w:left="1886" w:hanging="360"/>
      </w:pPr>
    </w:lvl>
    <w:lvl w:ilvl="2" w:tplc="1C09001B">
      <w:start w:val="1"/>
      <w:numFmt w:val="lowerRoman"/>
      <w:lvlText w:val="%3."/>
      <w:lvlJc w:val="right"/>
      <w:pPr>
        <w:ind w:left="2606" w:hanging="180"/>
      </w:pPr>
    </w:lvl>
    <w:lvl w:ilvl="3" w:tplc="1C09000F" w:tentative="1">
      <w:start w:val="1"/>
      <w:numFmt w:val="decimal"/>
      <w:lvlText w:val="%4."/>
      <w:lvlJc w:val="left"/>
      <w:pPr>
        <w:ind w:left="3326" w:hanging="360"/>
      </w:pPr>
    </w:lvl>
    <w:lvl w:ilvl="4" w:tplc="1C090019" w:tentative="1">
      <w:start w:val="1"/>
      <w:numFmt w:val="lowerLetter"/>
      <w:lvlText w:val="%5."/>
      <w:lvlJc w:val="left"/>
      <w:pPr>
        <w:ind w:left="4046" w:hanging="360"/>
      </w:pPr>
    </w:lvl>
    <w:lvl w:ilvl="5" w:tplc="1C09001B" w:tentative="1">
      <w:start w:val="1"/>
      <w:numFmt w:val="lowerRoman"/>
      <w:lvlText w:val="%6."/>
      <w:lvlJc w:val="right"/>
      <w:pPr>
        <w:ind w:left="4766" w:hanging="180"/>
      </w:pPr>
    </w:lvl>
    <w:lvl w:ilvl="6" w:tplc="1C09000F" w:tentative="1">
      <w:start w:val="1"/>
      <w:numFmt w:val="decimal"/>
      <w:lvlText w:val="%7."/>
      <w:lvlJc w:val="left"/>
      <w:pPr>
        <w:ind w:left="5486" w:hanging="360"/>
      </w:pPr>
    </w:lvl>
    <w:lvl w:ilvl="7" w:tplc="1C090019" w:tentative="1">
      <w:start w:val="1"/>
      <w:numFmt w:val="lowerLetter"/>
      <w:lvlText w:val="%8."/>
      <w:lvlJc w:val="left"/>
      <w:pPr>
        <w:ind w:left="6206" w:hanging="360"/>
      </w:pPr>
    </w:lvl>
    <w:lvl w:ilvl="8" w:tplc="1C09001B" w:tentative="1">
      <w:start w:val="1"/>
      <w:numFmt w:val="lowerRoman"/>
      <w:lvlText w:val="%9."/>
      <w:lvlJc w:val="right"/>
      <w:pPr>
        <w:ind w:left="6926" w:hanging="180"/>
      </w:pPr>
    </w:lvl>
  </w:abstractNum>
  <w:abstractNum w:abstractNumId="13" w15:restartNumberingAfterBreak="0">
    <w:nsid w:val="12130B4E"/>
    <w:multiLevelType w:val="hybridMultilevel"/>
    <w:tmpl w:val="B7BE9D22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BA2AB0"/>
    <w:multiLevelType w:val="hybridMultilevel"/>
    <w:tmpl w:val="AAAE8396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2D945E0"/>
    <w:multiLevelType w:val="hybridMultilevel"/>
    <w:tmpl w:val="CB18E9E4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6" w15:restartNumberingAfterBreak="0">
    <w:nsid w:val="14C4477A"/>
    <w:multiLevelType w:val="hybridMultilevel"/>
    <w:tmpl w:val="8D961E7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57678C"/>
    <w:multiLevelType w:val="hybridMultilevel"/>
    <w:tmpl w:val="86AAB7F4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8" w15:restartNumberingAfterBreak="0">
    <w:nsid w:val="1878647F"/>
    <w:multiLevelType w:val="hybridMultilevel"/>
    <w:tmpl w:val="4606DAB2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1AD51EA8"/>
    <w:multiLevelType w:val="hybridMultilevel"/>
    <w:tmpl w:val="8E0252A0"/>
    <w:lvl w:ilvl="0" w:tplc="3DA443D6">
      <w:start w:val="1"/>
      <w:numFmt w:val="decimal"/>
      <w:lvlText w:val="%1."/>
      <w:lvlJc w:val="left"/>
      <w:pPr>
        <w:ind w:left="2138" w:hanging="360"/>
      </w:pPr>
      <w:rPr>
        <w:rFonts w:ascii="Times New Roman" w:eastAsia="Arial" w:hAnsi="Times New Roman" w:cs="Times New Roman"/>
      </w:rPr>
    </w:lvl>
    <w:lvl w:ilvl="1" w:tplc="1C090019" w:tentative="1">
      <w:start w:val="1"/>
      <w:numFmt w:val="lowerLetter"/>
      <w:lvlText w:val="%2."/>
      <w:lvlJc w:val="left"/>
      <w:pPr>
        <w:ind w:left="2858" w:hanging="360"/>
      </w:pPr>
    </w:lvl>
    <w:lvl w:ilvl="2" w:tplc="1C09001B" w:tentative="1">
      <w:start w:val="1"/>
      <w:numFmt w:val="lowerRoman"/>
      <w:lvlText w:val="%3."/>
      <w:lvlJc w:val="right"/>
      <w:pPr>
        <w:ind w:left="3578" w:hanging="180"/>
      </w:pPr>
    </w:lvl>
    <w:lvl w:ilvl="3" w:tplc="1C09000F" w:tentative="1">
      <w:start w:val="1"/>
      <w:numFmt w:val="decimal"/>
      <w:lvlText w:val="%4."/>
      <w:lvlJc w:val="left"/>
      <w:pPr>
        <w:ind w:left="4298" w:hanging="360"/>
      </w:pPr>
    </w:lvl>
    <w:lvl w:ilvl="4" w:tplc="1C090019" w:tentative="1">
      <w:start w:val="1"/>
      <w:numFmt w:val="lowerLetter"/>
      <w:lvlText w:val="%5."/>
      <w:lvlJc w:val="left"/>
      <w:pPr>
        <w:ind w:left="5018" w:hanging="360"/>
      </w:pPr>
    </w:lvl>
    <w:lvl w:ilvl="5" w:tplc="1C09001B" w:tentative="1">
      <w:start w:val="1"/>
      <w:numFmt w:val="lowerRoman"/>
      <w:lvlText w:val="%6."/>
      <w:lvlJc w:val="right"/>
      <w:pPr>
        <w:ind w:left="5738" w:hanging="180"/>
      </w:pPr>
    </w:lvl>
    <w:lvl w:ilvl="6" w:tplc="1C09000F" w:tentative="1">
      <w:start w:val="1"/>
      <w:numFmt w:val="decimal"/>
      <w:lvlText w:val="%7."/>
      <w:lvlJc w:val="left"/>
      <w:pPr>
        <w:ind w:left="6458" w:hanging="360"/>
      </w:pPr>
    </w:lvl>
    <w:lvl w:ilvl="7" w:tplc="1C090019" w:tentative="1">
      <w:start w:val="1"/>
      <w:numFmt w:val="lowerLetter"/>
      <w:lvlText w:val="%8."/>
      <w:lvlJc w:val="left"/>
      <w:pPr>
        <w:ind w:left="7178" w:hanging="360"/>
      </w:pPr>
    </w:lvl>
    <w:lvl w:ilvl="8" w:tplc="1C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20" w15:restartNumberingAfterBreak="0">
    <w:nsid w:val="1EAF5667"/>
    <w:multiLevelType w:val="hybridMultilevel"/>
    <w:tmpl w:val="FB58E4F6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1" w15:restartNumberingAfterBreak="0">
    <w:nsid w:val="20F50278"/>
    <w:multiLevelType w:val="hybridMultilevel"/>
    <w:tmpl w:val="D7E025CC"/>
    <w:lvl w:ilvl="0" w:tplc="30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22" w15:restartNumberingAfterBreak="0">
    <w:nsid w:val="23FD5E2E"/>
    <w:multiLevelType w:val="hybridMultilevel"/>
    <w:tmpl w:val="ACD60D16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3" w15:restartNumberingAfterBreak="0">
    <w:nsid w:val="283A62A1"/>
    <w:multiLevelType w:val="hybridMultilevel"/>
    <w:tmpl w:val="0554C2E6"/>
    <w:lvl w:ilvl="0" w:tplc="334443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8214F9"/>
    <w:multiLevelType w:val="hybridMultilevel"/>
    <w:tmpl w:val="AE547D44"/>
    <w:lvl w:ilvl="0" w:tplc="1C09000F">
      <w:start w:val="1"/>
      <w:numFmt w:val="decimal"/>
      <w:lvlText w:val="%1."/>
      <w:lvlJc w:val="left"/>
      <w:pPr>
        <w:ind w:left="2421" w:hanging="360"/>
      </w:pPr>
    </w:lvl>
    <w:lvl w:ilvl="1" w:tplc="1C090019" w:tentative="1">
      <w:start w:val="1"/>
      <w:numFmt w:val="lowerLetter"/>
      <w:lvlText w:val="%2."/>
      <w:lvlJc w:val="left"/>
      <w:pPr>
        <w:ind w:left="3141" w:hanging="360"/>
      </w:pPr>
    </w:lvl>
    <w:lvl w:ilvl="2" w:tplc="1C09001B" w:tentative="1">
      <w:start w:val="1"/>
      <w:numFmt w:val="lowerRoman"/>
      <w:lvlText w:val="%3."/>
      <w:lvlJc w:val="right"/>
      <w:pPr>
        <w:ind w:left="3861" w:hanging="180"/>
      </w:pPr>
    </w:lvl>
    <w:lvl w:ilvl="3" w:tplc="1C09000F" w:tentative="1">
      <w:start w:val="1"/>
      <w:numFmt w:val="decimal"/>
      <w:lvlText w:val="%4."/>
      <w:lvlJc w:val="left"/>
      <w:pPr>
        <w:ind w:left="4581" w:hanging="360"/>
      </w:pPr>
    </w:lvl>
    <w:lvl w:ilvl="4" w:tplc="1C090019" w:tentative="1">
      <w:start w:val="1"/>
      <w:numFmt w:val="lowerLetter"/>
      <w:lvlText w:val="%5."/>
      <w:lvlJc w:val="left"/>
      <w:pPr>
        <w:ind w:left="5301" w:hanging="360"/>
      </w:pPr>
    </w:lvl>
    <w:lvl w:ilvl="5" w:tplc="1C09001B" w:tentative="1">
      <w:start w:val="1"/>
      <w:numFmt w:val="lowerRoman"/>
      <w:lvlText w:val="%6."/>
      <w:lvlJc w:val="right"/>
      <w:pPr>
        <w:ind w:left="6021" w:hanging="180"/>
      </w:pPr>
    </w:lvl>
    <w:lvl w:ilvl="6" w:tplc="1C09000F" w:tentative="1">
      <w:start w:val="1"/>
      <w:numFmt w:val="decimal"/>
      <w:lvlText w:val="%7."/>
      <w:lvlJc w:val="left"/>
      <w:pPr>
        <w:ind w:left="6741" w:hanging="360"/>
      </w:pPr>
    </w:lvl>
    <w:lvl w:ilvl="7" w:tplc="1C090019" w:tentative="1">
      <w:start w:val="1"/>
      <w:numFmt w:val="lowerLetter"/>
      <w:lvlText w:val="%8."/>
      <w:lvlJc w:val="left"/>
      <w:pPr>
        <w:ind w:left="7461" w:hanging="360"/>
      </w:pPr>
    </w:lvl>
    <w:lvl w:ilvl="8" w:tplc="1C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5" w15:restartNumberingAfterBreak="0">
    <w:nsid w:val="32731362"/>
    <w:multiLevelType w:val="hybridMultilevel"/>
    <w:tmpl w:val="ABCADDF2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6" w15:restartNumberingAfterBreak="0">
    <w:nsid w:val="32BA3CB1"/>
    <w:multiLevelType w:val="hybridMultilevel"/>
    <w:tmpl w:val="0E5C2824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7" w15:restartNumberingAfterBreak="0">
    <w:nsid w:val="32BF040D"/>
    <w:multiLevelType w:val="hybridMultilevel"/>
    <w:tmpl w:val="1C78A0F6"/>
    <w:lvl w:ilvl="0" w:tplc="17626BF6">
      <w:start w:val="1"/>
      <w:numFmt w:val="lowerLetter"/>
      <w:lvlText w:val="%1."/>
      <w:lvlJc w:val="left"/>
      <w:pPr>
        <w:ind w:left="1344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2064" w:hanging="360"/>
      </w:pPr>
    </w:lvl>
    <w:lvl w:ilvl="2" w:tplc="3009001B" w:tentative="1">
      <w:start w:val="1"/>
      <w:numFmt w:val="lowerRoman"/>
      <w:lvlText w:val="%3."/>
      <w:lvlJc w:val="right"/>
      <w:pPr>
        <w:ind w:left="2784" w:hanging="180"/>
      </w:pPr>
    </w:lvl>
    <w:lvl w:ilvl="3" w:tplc="3009000F" w:tentative="1">
      <w:start w:val="1"/>
      <w:numFmt w:val="decimal"/>
      <w:lvlText w:val="%4."/>
      <w:lvlJc w:val="left"/>
      <w:pPr>
        <w:ind w:left="3504" w:hanging="360"/>
      </w:pPr>
    </w:lvl>
    <w:lvl w:ilvl="4" w:tplc="30090019" w:tentative="1">
      <w:start w:val="1"/>
      <w:numFmt w:val="lowerLetter"/>
      <w:lvlText w:val="%5."/>
      <w:lvlJc w:val="left"/>
      <w:pPr>
        <w:ind w:left="4224" w:hanging="360"/>
      </w:pPr>
    </w:lvl>
    <w:lvl w:ilvl="5" w:tplc="3009001B" w:tentative="1">
      <w:start w:val="1"/>
      <w:numFmt w:val="lowerRoman"/>
      <w:lvlText w:val="%6."/>
      <w:lvlJc w:val="right"/>
      <w:pPr>
        <w:ind w:left="4944" w:hanging="180"/>
      </w:pPr>
    </w:lvl>
    <w:lvl w:ilvl="6" w:tplc="3009000F" w:tentative="1">
      <w:start w:val="1"/>
      <w:numFmt w:val="decimal"/>
      <w:lvlText w:val="%7."/>
      <w:lvlJc w:val="left"/>
      <w:pPr>
        <w:ind w:left="5664" w:hanging="360"/>
      </w:pPr>
    </w:lvl>
    <w:lvl w:ilvl="7" w:tplc="30090019" w:tentative="1">
      <w:start w:val="1"/>
      <w:numFmt w:val="lowerLetter"/>
      <w:lvlText w:val="%8."/>
      <w:lvlJc w:val="left"/>
      <w:pPr>
        <w:ind w:left="6384" w:hanging="360"/>
      </w:pPr>
    </w:lvl>
    <w:lvl w:ilvl="8" w:tplc="3009001B" w:tentative="1">
      <w:start w:val="1"/>
      <w:numFmt w:val="lowerRoman"/>
      <w:lvlText w:val="%9."/>
      <w:lvlJc w:val="right"/>
      <w:pPr>
        <w:ind w:left="7104" w:hanging="180"/>
      </w:pPr>
    </w:lvl>
  </w:abstractNum>
  <w:abstractNum w:abstractNumId="28" w15:restartNumberingAfterBreak="0">
    <w:nsid w:val="35042843"/>
    <w:multiLevelType w:val="hybridMultilevel"/>
    <w:tmpl w:val="A10E3B56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9" w15:restartNumberingAfterBreak="0">
    <w:nsid w:val="36F22734"/>
    <w:multiLevelType w:val="hybridMultilevel"/>
    <w:tmpl w:val="5274A222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89E3D2B"/>
    <w:multiLevelType w:val="hybridMultilevel"/>
    <w:tmpl w:val="C3901CF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B113DF1"/>
    <w:multiLevelType w:val="hybridMultilevel"/>
    <w:tmpl w:val="EED4B900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445B10A7"/>
    <w:multiLevelType w:val="hybridMultilevel"/>
    <w:tmpl w:val="1A44E7EA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47DB5F8D"/>
    <w:multiLevelType w:val="hybridMultilevel"/>
    <w:tmpl w:val="FEA2309A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4" w15:restartNumberingAfterBreak="0">
    <w:nsid w:val="49DA02D8"/>
    <w:multiLevelType w:val="hybridMultilevel"/>
    <w:tmpl w:val="9AC0261A"/>
    <w:lvl w:ilvl="0" w:tplc="FFFFFFFF">
      <w:start w:val="1"/>
      <w:numFmt w:val="decimal"/>
      <w:lvlText w:val="%1."/>
      <w:lvlJc w:val="left"/>
      <w:pPr>
        <w:ind w:left="1635" w:hanging="360"/>
      </w:pPr>
    </w:lvl>
    <w:lvl w:ilvl="1" w:tplc="FFFFFFFF">
      <w:start w:val="1"/>
      <w:numFmt w:val="lowerLetter"/>
      <w:lvlText w:val="%2."/>
      <w:lvlJc w:val="left"/>
      <w:pPr>
        <w:ind w:left="2355" w:hanging="360"/>
      </w:pPr>
    </w:lvl>
    <w:lvl w:ilvl="2" w:tplc="FFFFFFFF">
      <w:start w:val="1"/>
      <w:numFmt w:val="lowerRoman"/>
      <w:lvlText w:val="%3."/>
      <w:lvlJc w:val="right"/>
      <w:pPr>
        <w:ind w:left="3075" w:hanging="180"/>
      </w:pPr>
    </w:lvl>
    <w:lvl w:ilvl="3" w:tplc="30090001">
      <w:start w:val="1"/>
      <w:numFmt w:val="bullet"/>
      <w:lvlText w:val=""/>
      <w:lvlJc w:val="left"/>
      <w:pPr>
        <w:ind w:left="3795" w:hanging="360"/>
      </w:pPr>
      <w:rPr>
        <w:rFonts w:ascii="Symbol" w:hAnsi="Symbol" w:hint="default"/>
      </w:rPr>
    </w:lvl>
    <w:lvl w:ilvl="4" w:tplc="FFFFFFFF">
      <w:start w:val="1"/>
      <w:numFmt w:val="lowerLetter"/>
      <w:lvlText w:val="%5."/>
      <w:lvlJc w:val="left"/>
      <w:pPr>
        <w:ind w:left="4515" w:hanging="360"/>
      </w:pPr>
    </w:lvl>
    <w:lvl w:ilvl="5" w:tplc="FFFFFFFF">
      <w:start w:val="1"/>
      <w:numFmt w:val="lowerRoman"/>
      <w:lvlText w:val="%6."/>
      <w:lvlJc w:val="right"/>
      <w:pPr>
        <w:ind w:left="5235" w:hanging="180"/>
      </w:pPr>
    </w:lvl>
    <w:lvl w:ilvl="6" w:tplc="FFFFFFFF" w:tentative="1">
      <w:start w:val="1"/>
      <w:numFmt w:val="decimal"/>
      <w:lvlText w:val="%7."/>
      <w:lvlJc w:val="left"/>
      <w:pPr>
        <w:ind w:left="5955" w:hanging="360"/>
      </w:pPr>
    </w:lvl>
    <w:lvl w:ilvl="7" w:tplc="FFFFFFFF" w:tentative="1">
      <w:start w:val="1"/>
      <w:numFmt w:val="lowerLetter"/>
      <w:lvlText w:val="%8."/>
      <w:lvlJc w:val="left"/>
      <w:pPr>
        <w:ind w:left="6675" w:hanging="360"/>
      </w:pPr>
    </w:lvl>
    <w:lvl w:ilvl="8" w:tplc="FFFFFFFF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35" w15:restartNumberingAfterBreak="0">
    <w:nsid w:val="4C0530BB"/>
    <w:multiLevelType w:val="hybridMultilevel"/>
    <w:tmpl w:val="5498DBDE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6" w15:restartNumberingAfterBreak="0">
    <w:nsid w:val="4FC21575"/>
    <w:multiLevelType w:val="hybridMultilevel"/>
    <w:tmpl w:val="A7480720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7" w15:restartNumberingAfterBreak="0">
    <w:nsid w:val="53EC4063"/>
    <w:multiLevelType w:val="hybridMultilevel"/>
    <w:tmpl w:val="C5B0975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4DB23C9"/>
    <w:multiLevelType w:val="hybridMultilevel"/>
    <w:tmpl w:val="B06E187E"/>
    <w:lvl w:ilvl="0" w:tplc="EDEAB280">
      <w:start w:val="1"/>
      <w:numFmt w:val="decimal"/>
      <w:lvlText w:val="%1."/>
      <w:lvlJc w:val="left"/>
      <w:pPr>
        <w:ind w:left="1068" w:hanging="360"/>
        <w:jc w:val="right"/>
      </w:pPr>
      <w:rPr>
        <w:rFonts w:ascii="Arial" w:eastAsia="Arial" w:hAnsi="Arial" w:cs="Arial"/>
        <w:spacing w:val="-1"/>
        <w:w w:val="105"/>
      </w:rPr>
    </w:lvl>
    <w:lvl w:ilvl="1" w:tplc="486A7BB0">
      <w:start w:val="10"/>
      <w:numFmt w:val="decimal"/>
      <w:lvlText w:val="%2."/>
      <w:lvlJc w:val="left"/>
      <w:pPr>
        <w:ind w:left="1228" w:hanging="422"/>
      </w:pPr>
      <w:rPr>
        <w:rFonts w:ascii="Arial" w:eastAsia="Arial" w:hAnsi="Arial" w:cs="Arial" w:hint="default"/>
        <w:color w:val="18161F"/>
        <w:spacing w:val="-1"/>
        <w:w w:val="108"/>
        <w:sz w:val="23"/>
        <w:szCs w:val="23"/>
      </w:rPr>
    </w:lvl>
    <w:lvl w:ilvl="2" w:tplc="7B76F6B2">
      <w:start w:val="12"/>
      <w:numFmt w:val="decimal"/>
      <w:lvlText w:val="%3."/>
      <w:lvlJc w:val="left"/>
      <w:pPr>
        <w:ind w:left="757" w:hanging="407"/>
        <w:jc w:val="right"/>
      </w:pPr>
      <w:rPr>
        <w:rFonts w:hint="default"/>
        <w:spacing w:val="-1"/>
        <w:w w:val="105"/>
      </w:rPr>
    </w:lvl>
    <w:lvl w:ilvl="3" w:tplc="95CE7CAA">
      <w:numFmt w:val="bullet"/>
      <w:lvlText w:val="•"/>
      <w:lvlJc w:val="left"/>
      <w:pPr>
        <w:ind w:left="2720" w:hanging="407"/>
      </w:pPr>
      <w:rPr>
        <w:rFonts w:hint="default"/>
      </w:rPr>
    </w:lvl>
    <w:lvl w:ilvl="4" w:tplc="2098A9AE">
      <w:numFmt w:val="bullet"/>
      <w:lvlText w:val="•"/>
      <w:lvlJc w:val="left"/>
      <w:pPr>
        <w:ind w:left="3892" w:hanging="407"/>
      </w:pPr>
      <w:rPr>
        <w:rFonts w:hint="default"/>
      </w:rPr>
    </w:lvl>
    <w:lvl w:ilvl="5" w:tplc="0C603F90">
      <w:numFmt w:val="bullet"/>
      <w:lvlText w:val="•"/>
      <w:lvlJc w:val="left"/>
      <w:pPr>
        <w:ind w:left="5064" w:hanging="407"/>
      </w:pPr>
      <w:rPr>
        <w:rFonts w:hint="default"/>
      </w:rPr>
    </w:lvl>
    <w:lvl w:ilvl="6" w:tplc="D9A06842">
      <w:numFmt w:val="bullet"/>
      <w:lvlText w:val="•"/>
      <w:lvlJc w:val="left"/>
      <w:pPr>
        <w:ind w:left="6236" w:hanging="407"/>
      </w:pPr>
      <w:rPr>
        <w:rFonts w:hint="default"/>
      </w:rPr>
    </w:lvl>
    <w:lvl w:ilvl="7" w:tplc="49D61E58">
      <w:numFmt w:val="bullet"/>
      <w:lvlText w:val="•"/>
      <w:lvlJc w:val="left"/>
      <w:pPr>
        <w:ind w:left="7408" w:hanging="407"/>
      </w:pPr>
      <w:rPr>
        <w:rFonts w:hint="default"/>
      </w:rPr>
    </w:lvl>
    <w:lvl w:ilvl="8" w:tplc="8C2C071E">
      <w:numFmt w:val="bullet"/>
      <w:lvlText w:val="•"/>
      <w:lvlJc w:val="left"/>
      <w:pPr>
        <w:ind w:left="8580" w:hanging="407"/>
      </w:pPr>
      <w:rPr>
        <w:rFonts w:hint="default"/>
      </w:rPr>
    </w:lvl>
  </w:abstractNum>
  <w:abstractNum w:abstractNumId="39" w15:restartNumberingAfterBreak="0">
    <w:nsid w:val="55DF26F2"/>
    <w:multiLevelType w:val="hybridMultilevel"/>
    <w:tmpl w:val="7CA2C4C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DC1D49"/>
    <w:multiLevelType w:val="hybridMultilevel"/>
    <w:tmpl w:val="7510479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EEB21B0"/>
    <w:multiLevelType w:val="hybridMultilevel"/>
    <w:tmpl w:val="24B6DDD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4A74D1"/>
    <w:multiLevelType w:val="hybridMultilevel"/>
    <w:tmpl w:val="86ACD680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3" w15:restartNumberingAfterBreak="0">
    <w:nsid w:val="6F3F144A"/>
    <w:multiLevelType w:val="hybridMultilevel"/>
    <w:tmpl w:val="1062CAA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421579"/>
    <w:multiLevelType w:val="hybridMultilevel"/>
    <w:tmpl w:val="06646570"/>
    <w:lvl w:ilvl="0" w:tplc="3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5" w15:restartNumberingAfterBreak="0">
    <w:nsid w:val="74F10DC1"/>
    <w:multiLevelType w:val="hybridMultilevel"/>
    <w:tmpl w:val="BF524C1E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5200E4C"/>
    <w:multiLevelType w:val="hybridMultilevel"/>
    <w:tmpl w:val="54A24B9A"/>
    <w:lvl w:ilvl="0" w:tplc="3344433C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7AE610AA"/>
    <w:multiLevelType w:val="hybridMultilevel"/>
    <w:tmpl w:val="E61C7A4C"/>
    <w:lvl w:ilvl="0" w:tplc="1C090015">
      <w:start w:val="1"/>
      <w:numFmt w:val="upperLetter"/>
      <w:lvlText w:val="%1."/>
      <w:lvlJc w:val="left"/>
      <w:pPr>
        <w:ind w:left="2061" w:hanging="360"/>
      </w:pPr>
      <w:rPr>
        <w:rFonts w:hint="default"/>
      </w:rPr>
    </w:lvl>
    <w:lvl w:ilvl="1" w:tplc="30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48" w15:restartNumberingAfterBreak="0">
    <w:nsid w:val="7B7D3407"/>
    <w:multiLevelType w:val="hybridMultilevel"/>
    <w:tmpl w:val="4680EC2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15">
      <w:start w:val="1"/>
      <w:numFmt w:val="upperLetter"/>
      <w:lvlText w:val="%4."/>
      <w:lvlJc w:val="left"/>
      <w:pPr>
        <w:ind w:left="1778" w:hanging="360"/>
      </w:pPr>
      <w:rPr>
        <w:rFonts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AF19FC"/>
    <w:multiLevelType w:val="hybridMultilevel"/>
    <w:tmpl w:val="0D420B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504246">
    <w:abstractNumId w:val="38"/>
  </w:num>
  <w:num w:numId="2" w16cid:durableId="569313980">
    <w:abstractNumId w:val="12"/>
  </w:num>
  <w:num w:numId="3" w16cid:durableId="24990745">
    <w:abstractNumId w:val="3"/>
  </w:num>
  <w:num w:numId="4" w16cid:durableId="998384280">
    <w:abstractNumId w:val="16"/>
  </w:num>
  <w:num w:numId="5" w16cid:durableId="2010676675">
    <w:abstractNumId w:val="45"/>
  </w:num>
  <w:num w:numId="6" w16cid:durableId="221792550">
    <w:abstractNumId w:val="31"/>
  </w:num>
  <w:num w:numId="7" w16cid:durableId="191113080">
    <w:abstractNumId w:val="18"/>
  </w:num>
  <w:num w:numId="8" w16cid:durableId="766199764">
    <w:abstractNumId w:val="14"/>
  </w:num>
  <w:num w:numId="9" w16cid:durableId="400062085">
    <w:abstractNumId w:val="32"/>
  </w:num>
  <w:num w:numId="10" w16cid:durableId="524027562">
    <w:abstractNumId w:val="41"/>
  </w:num>
  <w:num w:numId="11" w16cid:durableId="524438495">
    <w:abstractNumId w:val="5"/>
  </w:num>
  <w:num w:numId="12" w16cid:durableId="923301538">
    <w:abstractNumId w:val="46"/>
  </w:num>
  <w:num w:numId="13" w16cid:durableId="168495970">
    <w:abstractNumId w:val="0"/>
  </w:num>
  <w:num w:numId="14" w16cid:durableId="1115783016">
    <w:abstractNumId w:val="6"/>
  </w:num>
  <w:num w:numId="15" w16cid:durableId="718674742">
    <w:abstractNumId w:val="11"/>
  </w:num>
  <w:num w:numId="16" w16cid:durableId="18434747">
    <w:abstractNumId w:val="23"/>
  </w:num>
  <w:num w:numId="17" w16cid:durableId="255216869">
    <w:abstractNumId w:val="49"/>
  </w:num>
  <w:num w:numId="18" w16cid:durableId="1156452464">
    <w:abstractNumId w:val="30"/>
  </w:num>
  <w:num w:numId="19" w16cid:durableId="1446848033">
    <w:abstractNumId w:val="4"/>
  </w:num>
  <w:num w:numId="20" w16cid:durableId="522280988">
    <w:abstractNumId w:val="13"/>
  </w:num>
  <w:num w:numId="21" w16cid:durableId="385570398">
    <w:abstractNumId w:val="40"/>
  </w:num>
  <w:num w:numId="22" w16cid:durableId="1744523361">
    <w:abstractNumId w:val="2"/>
  </w:num>
  <w:num w:numId="23" w16cid:durableId="971326830">
    <w:abstractNumId w:val="39"/>
  </w:num>
  <w:num w:numId="24" w16cid:durableId="1976175788">
    <w:abstractNumId w:val="10"/>
  </w:num>
  <w:num w:numId="25" w16cid:durableId="466894781">
    <w:abstractNumId w:val="27"/>
  </w:num>
  <w:num w:numId="26" w16cid:durableId="381444446">
    <w:abstractNumId w:val="34"/>
  </w:num>
  <w:num w:numId="27" w16cid:durableId="683868220">
    <w:abstractNumId w:val="21"/>
  </w:num>
  <w:num w:numId="28" w16cid:durableId="304895504">
    <w:abstractNumId w:val="7"/>
  </w:num>
  <w:num w:numId="29" w16cid:durableId="908002547">
    <w:abstractNumId w:val="15"/>
  </w:num>
  <w:num w:numId="30" w16cid:durableId="848644142">
    <w:abstractNumId w:val="8"/>
  </w:num>
  <w:num w:numId="31" w16cid:durableId="563836070">
    <w:abstractNumId w:val="17"/>
  </w:num>
  <w:num w:numId="32" w16cid:durableId="67654194">
    <w:abstractNumId w:val="43"/>
  </w:num>
  <w:num w:numId="33" w16cid:durableId="318972097">
    <w:abstractNumId w:val="44"/>
  </w:num>
  <w:num w:numId="34" w16cid:durableId="337731527">
    <w:abstractNumId w:val="37"/>
  </w:num>
  <w:num w:numId="35" w16cid:durableId="1529952783">
    <w:abstractNumId w:val="20"/>
  </w:num>
  <w:num w:numId="36" w16cid:durableId="1002661563">
    <w:abstractNumId w:val="35"/>
  </w:num>
  <w:num w:numId="37" w16cid:durableId="418522154">
    <w:abstractNumId w:val="36"/>
  </w:num>
  <w:num w:numId="38" w16cid:durableId="741877074">
    <w:abstractNumId w:val="33"/>
  </w:num>
  <w:num w:numId="39" w16cid:durableId="899484224">
    <w:abstractNumId w:val="25"/>
  </w:num>
  <w:num w:numId="40" w16cid:durableId="867184646">
    <w:abstractNumId w:val="22"/>
  </w:num>
  <w:num w:numId="41" w16cid:durableId="1446265903">
    <w:abstractNumId w:val="29"/>
  </w:num>
  <w:num w:numId="42" w16cid:durableId="1802311109">
    <w:abstractNumId w:val="28"/>
  </w:num>
  <w:num w:numId="43" w16cid:durableId="673144540">
    <w:abstractNumId w:val="42"/>
  </w:num>
  <w:num w:numId="44" w16cid:durableId="1091663397">
    <w:abstractNumId w:val="26"/>
  </w:num>
  <w:num w:numId="45" w16cid:durableId="1354114491">
    <w:abstractNumId w:val="47"/>
  </w:num>
  <w:num w:numId="46" w16cid:durableId="413164292">
    <w:abstractNumId w:val="48"/>
  </w:num>
  <w:num w:numId="47" w16cid:durableId="587469307">
    <w:abstractNumId w:val="1"/>
  </w:num>
  <w:num w:numId="48" w16cid:durableId="598681232">
    <w:abstractNumId w:val="24"/>
  </w:num>
  <w:num w:numId="49" w16cid:durableId="986973706">
    <w:abstractNumId w:val="19"/>
  </w:num>
  <w:num w:numId="50" w16cid:durableId="15262162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87B"/>
    <w:rsid w:val="0001449B"/>
    <w:rsid w:val="00015064"/>
    <w:rsid w:val="000278CC"/>
    <w:rsid w:val="000338DB"/>
    <w:rsid w:val="00066424"/>
    <w:rsid w:val="00072B0D"/>
    <w:rsid w:val="00087E69"/>
    <w:rsid w:val="00091C00"/>
    <w:rsid w:val="000A3688"/>
    <w:rsid w:val="000B1E94"/>
    <w:rsid w:val="000D2056"/>
    <w:rsid w:val="00105661"/>
    <w:rsid w:val="001260D0"/>
    <w:rsid w:val="0014033F"/>
    <w:rsid w:val="00151870"/>
    <w:rsid w:val="00156DFE"/>
    <w:rsid w:val="0017184C"/>
    <w:rsid w:val="001B5DBC"/>
    <w:rsid w:val="001C509B"/>
    <w:rsid w:val="001E1693"/>
    <w:rsid w:val="002050B9"/>
    <w:rsid w:val="00221EC0"/>
    <w:rsid w:val="00231ABA"/>
    <w:rsid w:val="00255B0D"/>
    <w:rsid w:val="002D60F9"/>
    <w:rsid w:val="002F4C4F"/>
    <w:rsid w:val="00325CCE"/>
    <w:rsid w:val="00356C57"/>
    <w:rsid w:val="0037665A"/>
    <w:rsid w:val="00377FCA"/>
    <w:rsid w:val="00384A46"/>
    <w:rsid w:val="00394E62"/>
    <w:rsid w:val="003A2101"/>
    <w:rsid w:val="003F39ED"/>
    <w:rsid w:val="00401026"/>
    <w:rsid w:val="004544AE"/>
    <w:rsid w:val="00461515"/>
    <w:rsid w:val="00465C24"/>
    <w:rsid w:val="00480BA9"/>
    <w:rsid w:val="00496784"/>
    <w:rsid w:val="004A28B9"/>
    <w:rsid w:val="004B4228"/>
    <w:rsid w:val="004E33E0"/>
    <w:rsid w:val="004E5029"/>
    <w:rsid w:val="00531183"/>
    <w:rsid w:val="00531A0B"/>
    <w:rsid w:val="005435AF"/>
    <w:rsid w:val="005A687B"/>
    <w:rsid w:val="005D2644"/>
    <w:rsid w:val="006025AD"/>
    <w:rsid w:val="0061168E"/>
    <w:rsid w:val="00666814"/>
    <w:rsid w:val="00667F80"/>
    <w:rsid w:val="00681291"/>
    <w:rsid w:val="0069050F"/>
    <w:rsid w:val="006B5FD0"/>
    <w:rsid w:val="006C256F"/>
    <w:rsid w:val="006D4C35"/>
    <w:rsid w:val="00711769"/>
    <w:rsid w:val="007157A7"/>
    <w:rsid w:val="00720B3F"/>
    <w:rsid w:val="00743C33"/>
    <w:rsid w:val="00750FE5"/>
    <w:rsid w:val="00773FE5"/>
    <w:rsid w:val="00775325"/>
    <w:rsid w:val="00776309"/>
    <w:rsid w:val="0078259B"/>
    <w:rsid w:val="007922D3"/>
    <w:rsid w:val="00797CD7"/>
    <w:rsid w:val="007F321D"/>
    <w:rsid w:val="008075D2"/>
    <w:rsid w:val="008243A3"/>
    <w:rsid w:val="00890527"/>
    <w:rsid w:val="008A2768"/>
    <w:rsid w:val="008B5988"/>
    <w:rsid w:val="008C65A5"/>
    <w:rsid w:val="008D3FDE"/>
    <w:rsid w:val="008D60FD"/>
    <w:rsid w:val="0094293B"/>
    <w:rsid w:val="00952884"/>
    <w:rsid w:val="009568E5"/>
    <w:rsid w:val="00995BDD"/>
    <w:rsid w:val="009E265B"/>
    <w:rsid w:val="009F7CAC"/>
    <w:rsid w:val="00A12354"/>
    <w:rsid w:val="00A225E8"/>
    <w:rsid w:val="00A254D7"/>
    <w:rsid w:val="00A408B1"/>
    <w:rsid w:val="00A71577"/>
    <w:rsid w:val="00AA7F48"/>
    <w:rsid w:val="00AE406D"/>
    <w:rsid w:val="00B105D3"/>
    <w:rsid w:val="00B4647D"/>
    <w:rsid w:val="00B541EF"/>
    <w:rsid w:val="00BA5E68"/>
    <w:rsid w:val="00BC05AC"/>
    <w:rsid w:val="00BE36B4"/>
    <w:rsid w:val="00BE6A18"/>
    <w:rsid w:val="00C170B2"/>
    <w:rsid w:val="00C22C3E"/>
    <w:rsid w:val="00C40CF8"/>
    <w:rsid w:val="00C44AF7"/>
    <w:rsid w:val="00C56AA9"/>
    <w:rsid w:val="00C57824"/>
    <w:rsid w:val="00C77A00"/>
    <w:rsid w:val="00C87A76"/>
    <w:rsid w:val="00CB1F17"/>
    <w:rsid w:val="00CE4F0F"/>
    <w:rsid w:val="00D01AD5"/>
    <w:rsid w:val="00D22CE0"/>
    <w:rsid w:val="00D35CEC"/>
    <w:rsid w:val="00D55199"/>
    <w:rsid w:val="00D640E1"/>
    <w:rsid w:val="00D775EB"/>
    <w:rsid w:val="00D91F8D"/>
    <w:rsid w:val="00DA2364"/>
    <w:rsid w:val="00DF44A5"/>
    <w:rsid w:val="00E007DC"/>
    <w:rsid w:val="00E10117"/>
    <w:rsid w:val="00E20274"/>
    <w:rsid w:val="00E21F63"/>
    <w:rsid w:val="00E45B8A"/>
    <w:rsid w:val="00E50212"/>
    <w:rsid w:val="00E53C5D"/>
    <w:rsid w:val="00E63EEC"/>
    <w:rsid w:val="00E73C69"/>
    <w:rsid w:val="00E8518F"/>
    <w:rsid w:val="00F0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33879"/>
  <w15:docId w15:val="{91E407F6-4A36-4553-B135-108B2447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0D0"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rsid w:val="001260D0"/>
    <w:pPr>
      <w:outlineLvl w:val="0"/>
    </w:pPr>
    <w:rPr>
      <w:rFonts w:ascii="Courier New" w:eastAsia="Courier New" w:hAnsi="Courier New" w:cs="Courier New"/>
      <w:sz w:val="29"/>
      <w:szCs w:val="29"/>
    </w:rPr>
  </w:style>
  <w:style w:type="paragraph" w:styleId="Heading2">
    <w:name w:val="heading 2"/>
    <w:basedOn w:val="Normal"/>
    <w:link w:val="Heading2Char"/>
    <w:uiPriority w:val="9"/>
    <w:unhideWhenUsed/>
    <w:qFormat/>
    <w:rsid w:val="001260D0"/>
    <w:pPr>
      <w:ind w:left="745"/>
      <w:outlineLvl w:val="1"/>
    </w:pPr>
    <w:rPr>
      <w:b/>
      <w:bCs/>
      <w:sz w:val="23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8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8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260D0"/>
    <w:rPr>
      <w:sz w:val="23"/>
      <w:szCs w:val="23"/>
    </w:rPr>
  </w:style>
  <w:style w:type="paragraph" w:styleId="ListParagraph">
    <w:name w:val="List Paragraph"/>
    <w:basedOn w:val="Normal"/>
    <w:uiPriority w:val="1"/>
    <w:qFormat/>
    <w:rsid w:val="001260D0"/>
    <w:pPr>
      <w:ind w:left="757" w:hanging="359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260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0D0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260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0D0"/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1260D0"/>
    <w:pPr>
      <w:widowControl/>
      <w:autoSpaceDE/>
      <w:autoSpaceDN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D0"/>
    <w:rPr>
      <w:rFonts w:ascii="Segoe UI" w:eastAsia="Arial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254D7"/>
    <w:rPr>
      <w:rFonts w:ascii="Arial" w:eastAsia="Arial" w:hAnsi="Arial" w:cs="Arial"/>
      <w:b/>
      <w:bCs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A254D7"/>
    <w:rPr>
      <w:rFonts w:ascii="Arial" w:eastAsia="Arial" w:hAnsi="Arial" w:cs="Arial"/>
      <w:sz w:val="23"/>
      <w:szCs w:val="23"/>
    </w:rPr>
  </w:style>
  <w:style w:type="paragraph" w:customStyle="1" w:styleId="interviewerinstruction">
    <w:name w:val="interviewer_instruction"/>
    <w:basedOn w:val="Normal"/>
    <w:link w:val="interviewerinstructionChar"/>
    <w:qFormat/>
    <w:rsid w:val="0017184C"/>
    <w:pPr>
      <w:widowControl/>
      <w:autoSpaceDE/>
      <w:autoSpaceDN/>
      <w:spacing w:after="200" w:line="276" w:lineRule="auto"/>
    </w:pPr>
    <w:rPr>
      <w:rFonts w:ascii="Calibri" w:eastAsia="Calibri" w:hAnsi="Calibri" w:cs="Times New Roman"/>
      <w:i/>
      <w:sz w:val="24"/>
      <w:lang w:val="en-GB"/>
    </w:rPr>
  </w:style>
  <w:style w:type="character" w:customStyle="1" w:styleId="interviewerinstructionChar">
    <w:name w:val="interviewer_instruction Char"/>
    <w:basedOn w:val="DefaultParagraphFont"/>
    <w:link w:val="interviewerinstruction"/>
    <w:rsid w:val="0017184C"/>
    <w:rPr>
      <w:rFonts w:ascii="Calibri" w:eastAsia="Calibri" w:hAnsi="Calibri" w:cs="Times New Roman"/>
      <w:i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84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8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01506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506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7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8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824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824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69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hena Naidoo</dc:creator>
  <cp:lastModifiedBy>Rumbidzai Chireshe</cp:lastModifiedBy>
  <cp:revision>3</cp:revision>
  <cp:lastPrinted>2021-10-04T11:41:00Z</cp:lastPrinted>
  <dcterms:created xsi:type="dcterms:W3CDTF">2023-08-30T06:29:00Z</dcterms:created>
  <dcterms:modified xsi:type="dcterms:W3CDTF">2023-12-12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27T00:00:00Z</vt:filetime>
  </property>
  <property fmtid="{D5CDD505-2E9C-101B-9397-08002B2CF9AE}" pid="3" name="LastSaved">
    <vt:filetime>2018-04-27T00:00:00Z</vt:filetime>
  </property>
  <property fmtid="{D5CDD505-2E9C-101B-9397-08002B2CF9AE}" pid="4" name="GrammarlyDocumentId">
    <vt:lpwstr>41b30905cae982c54d0cf9bda8296d686d0e929ac846932a9bb1280a29d668f7</vt:lpwstr>
  </property>
</Properties>
</file>